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00FC1" w14:textId="5E002ABF" w:rsidR="00935FB0" w:rsidRPr="008A1553" w:rsidRDefault="00935FB0" w:rsidP="00935FB0">
      <w:pPr>
        <w:spacing w:line="240" w:lineRule="auto"/>
        <w:rPr>
          <w:rFonts w:asciiTheme="minorHAnsi" w:hAnsiTheme="minorHAnsi"/>
          <w:b/>
          <w:color w:val="000000" w:themeColor="text1"/>
          <w:sz w:val="24"/>
          <w:szCs w:val="24"/>
        </w:rPr>
      </w:pPr>
      <w:bookmarkStart w:id="0" w:name="_GoBack"/>
      <w:bookmarkEnd w:id="0"/>
      <w:r w:rsidRPr="008A1553">
        <w:rPr>
          <w:rFonts w:asciiTheme="minorHAnsi" w:hAnsiTheme="minorHAnsi"/>
          <w:b/>
          <w:color w:val="000000" w:themeColor="text1"/>
          <w:sz w:val="24"/>
          <w:szCs w:val="24"/>
        </w:rPr>
        <w:t>S1</w:t>
      </w:r>
      <w:r w:rsidR="00380DC7">
        <w:rPr>
          <w:rFonts w:asciiTheme="minorHAnsi" w:hAnsiTheme="minorHAnsi"/>
          <w:b/>
          <w:color w:val="000000" w:themeColor="text1"/>
          <w:sz w:val="24"/>
          <w:szCs w:val="24"/>
        </w:rPr>
        <w:t xml:space="preserve"> Table</w:t>
      </w:r>
      <w:r w:rsidRPr="008A1553">
        <w:rPr>
          <w:rFonts w:asciiTheme="minorHAnsi" w:hAnsiTheme="minorHAnsi"/>
          <w:b/>
          <w:color w:val="000000" w:themeColor="text1"/>
          <w:sz w:val="24"/>
          <w:szCs w:val="24"/>
        </w:rPr>
        <w:t>: Plasmids generated by QuikChange-mutagenesis and used primers</w:t>
      </w:r>
      <w:r w:rsidRPr="008A1553">
        <w:rPr>
          <w:rFonts w:asciiTheme="minorHAnsi" w:hAnsiTheme="minorHAnsi"/>
          <w:b/>
          <w:color w:val="000000" w:themeColor="text1"/>
          <w:sz w:val="24"/>
          <w:szCs w:val="24"/>
          <w:vertAlign w:val="superscript"/>
        </w:rPr>
        <w:t>1</w:t>
      </w:r>
      <w:r w:rsidRPr="008A1553">
        <w:rPr>
          <w:rFonts w:asciiTheme="minorHAnsi" w:hAnsiTheme="minorHAnsi"/>
          <w:b/>
          <w:color w:val="000000" w:themeColor="text1"/>
          <w:sz w:val="24"/>
          <w:szCs w:val="24"/>
        </w:rPr>
        <w:t xml:space="preserve"> </w:t>
      </w:r>
    </w:p>
    <w:p w14:paraId="13E958CD" w14:textId="77777777" w:rsidR="00935FB0" w:rsidRPr="008A1553" w:rsidRDefault="00935FB0" w:rsidP="00935FB0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1716"/>
        <w:gridCol w:w="4426"/>
      </w:tblGrid>
      <w:tr w:rsidR="00935FB0" w:rsidRPr="008A1553" w14:paraId="312B85CD" w14:textId="77777777" w:rsidTr="00687B5F">
        <w:tc>
          <w:tcPr>
            <w:tcW w:w="3070" w:type="dxa"/>
          </w:tcPr>
          <w:p w14:paraId="7A006359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20"/>
              </w:rPr>
              <w:t>Plasmid</w:t>
            </w:r>
          </w:p>
        </w:tc>
        <w:tc>
          <w:tcPr>
            <w:tcW w:w="1716" w:type="dxa"/>
          </w:tcPr>
          <w:p w14:paraId="7BF033FB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20"/>
              </w:rPr>
              <w:t xml:space="preserve">Primer </w:t>
            </w:r>
          </w:p>
        </w:tc>
        <w:tc>
          <w:tcPr>
            <w:tcW w:w="4426" w:type="dxa"/>
          </w:tcPr>
          <w:p w14:paraId="49071E8B" w14:textId="77777777" w:rsidR="00935FB0" w:rsidRPr="008A1553" w:rsidRDefault="00935FB0" w:rsidP="00687B5F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20"/>
              </w:rPr>
              <w:t xml:space="preserve">sequence 5´ </w:t>
            </w:r>
            <w:r w:rsidRPr="008A1553">
              <w:rPr>
                <w:rFonts w:ascii="Times New Roman" w:hAnsi="Times New Roman"/>
                <w:color w:val="000000" w:themeColor="text1"/>
                <w:sz w:val="20"/>
              </w:rPr>
              <w:sym w:font="Wingdings" w:char="F0E0"/>
            </w:r>
            <w:r w:rsidRPr="008A1553">
              <w:rPr>
                <w:rFonts w:ascii="Times New Roman" w:hAnsi="Times New Roman"/>
                <w:color w:val="000000" w:themeColor="text1"/>
                <w:sz w:val="20"/>
              </w:rPr>
              <w:t xml:space="preserve"> 3´</w:t>
            </w:r>
          </w:p>
        </w:tc>
      </w:tr>
      <w:tr w:rsidR="00935FB0" w:rsidRPr="008A1553" w14:paraId="0D76AD33" w14:textId="77777777" w:rsidTr="00687B5F">
        <w:tc>
          <w:tcPr>
            <w:tcW w:w="3070" w:type="dxa"/>
          </w:tcPr>
          <w:p w14:paraId="6DB8D200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H6-A1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665D439B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A1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22F78A05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AGC AAG AGC CGT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GT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 GAC TAG GTC AAA GTG ATG CTG</w:t>
            </w:r>
          </w:p>
        </w:tc>
      </w:tr>
      <w:tr w:rsidR="00935FB0" w:rsidRPr="008A1553" w14:paraId="6D81BCA3" w14:textId="77777777" w:rsidTr="00687B5F">
        <w:tc>
          <w:tcPr>
            <w:tcW w:w="3070" w:type="dxa"/>
          </w:tcPr>
          <w:p w14:paraId="1CDF26AA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H6-A1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37DB16E2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A1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6B09AEBF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AGC AAG AGC AAG AAA GAC TAG GTC AAA GTG ATG CTG</w:t>
            </w:r>
          </w:p>
        </w:tc>
      </w:tr>
      <w:tr w:rsidR="00935FB0" w:rsidRPr="008A1553" w14:paraId="39B1B3FE" w14:textId="77777777" w:rsidTr="00687B5F">
        <w:tc>
          <w:tcPr>
            <w:tcW w:w="3070" w:type="dxa"/>
          </w:tcPr>
          <w:p w14:paraId="252E9E98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H6-V14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0886FDEC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V14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4426" w:type="dxa"/>
          </w:tcPr>
          <w:p w14:paraId="3DC7EBE6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AGC CGT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GT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 GAC GCT TAG AAA GTG ATG CTG GGC</w:t>
            </w:r>
          </w:p>
        </w:tc>
      </w:tr>
      <w:tr w:rsidR="00935FB0" w:rsidRPr="008A1553" w14:paraId="2DA935BD" w14:textId="77777777" w:rsidTr="00687B5F">
        <w:tc>
          <w:tcPr>
            <w:tcW w:w="3070" w:type="dxa"/>
          </w:tcPr>
          <w:p w14:paraId="7152DE27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H6-V14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132177EE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V14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06029F62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AGC AAG AAA GAC GCT TAG AAA GTG ATG CTG GGC</w:t>
            </w:r>
          </w:p>
        </w:tc>
      </w:tr>
      <w:tr w:rsidR="00614BBB" w:rsidRPr="008A1553" w14:paraId="0B8E4526" w14:textId="77777777" w:rsidTr="00614BBB">
        <w:tc>
          <w:tcPr>
            <w:tcW w:w="3070" w:type="dxa"/>
          </w:tcPr>
          <w:p w14:paraId="4F7F63E8" w14:textId="77777777" w:rsidR="00614BBB" w:rsidRPr="008A1553" w:rsidRDefault="00614BBB" w:rsidP="00614BBB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tac-KK-H6-A13F</w:t>
            </w:r>
          </w:p>
        </w:tc>
        <w:tc>
          <w:tcPr>
            <w:tcW w:w="1716" w:type="dxa"/>
          </w:tcPr>
          <w:p w14:paraId="6528A9B9" w14:textId="77777777" w:rsidR="00614BBB" w:rsidRPr="008A1553" w:rsidRDefault="00614BBB" w:rsidP="00614BBB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A13F-F</w:t>
            </w:r>
          </w:p>
        </w:tc>
        <w:tc>
          <w:tcPr>
            <w:tcW w:w="4426" w:type="dxa"/>
          </w:tcPr>
          <w:p w14:paraId="6404145E" w14:textId="77777777" w:rsidR="00614BBB" w:rsidRPr="008A1553" w:rsidRDefault="00614BBB" w:rsidP="00614BBB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AA GAG CAA GAA AGA CTT TGT CAA AGT GAT GCT G</w:t>
            </w:r>
          </w:p>
        </w:tc>
      </w:tr>
      <w:tr w:rsidR="00935FB0" w:rsidRPr="008A1553" w14:paraId="6A5832BF" w14:textId="77777777" w:rsidTr="00687B5F">
        <w:tc>
          <w:tcPr>
            <w:tcW w:w="3070" w:type="dxa"/>
          </w:tcPr>
          <w:p w14:paraId="6BFF84F7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H6-M26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,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H6-M26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449CE07B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M26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515CA5F9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GCC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GCC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GCC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 ATC CCG TAG ATC AAC CTG GTC GGT</w:t>
            </w:r>
          </w:p>
        </w:tc>
      </w:tr>
      <w:tr w:rsidR="00935FB0" w:rsidRPr="008A1553" w14:paraId="2F657E3E" w14:textId="77777777" w:rsidTr="00687B5F">
        <w:tc>
          <w:tcPr>
            <w:tcW w:w="3070" w:type="dxa"/>
          </w:tcPr>
          <w:p w14:paraId="549FBBCD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H6-F32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,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H6-F32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0EF48F54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F32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572B338D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ATC AAC CTG GTC GGT TAG GGC ACC GCC CGT GCC</w:t>
            </w:r>
          </w:p>
        </w:tc>
      </w:tr>
      <w:tr w:rsidR="00935FB0" w:rsidRPr="008A1553" w14:paraId="217D05F2" w14:textId="77777777" w:rsidTr="00687B5F">
        <w:tc>
          <w:tcPr>
            <w:tcW w:w="3070" w:type="dxa"/>
          </w:tcPr>
          <w:p w14:paraId="63A8D814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H6-R36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, 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K-H6-R36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5F766303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36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5BC14B92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GGT TTC GGC ACC GCC TAG GCC TCC GCT CCC GCC</w:t>
            </w:r>
          </w:p>
        </w:tc>
      </w:tr>
      <w:tr w:rsidR="00935FB0" w:rsidRPr="008A1553" w14:paraId="2FAD48CD" w14:textId="77777777" w:rsidTr="00687B5F">
        <w:tc>
          <w:tcPr>
            <w:tcW w:w="3070" w:type="dxa"/>
          </w:tcPr>
          <w:p w14:paraId="5459C996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R10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139773EF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10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344755A4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CA ATC AGC AAG AGC TAG CGT GAC GCT GTC AAA G</w:t>
            </w:r>
          </w:p>
        </w:tc>
      </w:tr>
      <w:tr w:rsidR="00935FB0" w:rsidRPr="008A1553" w14:paraId="611F4861" w14:textId="77777777" w:rsidTr="00687B5F">
        <w:tc>
          <w:tcPr>
            <w:tcW w:w="3070" w:type="dxa"/>
          </w:tcPr>
          <w:p w14:paraId="25CE9A3F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R11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02001817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11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58A8DC7B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A ATC AGC AAG AGC CGT TAG GAC GCT GTC AAA GTG</w:t>
            </w:r>
          </w:p>
        </w:tc>
      </w:tr>
      <w:tr w:rsidR="00935FB0" w:rsidRPr="008A1553" w14:paraId="2DB33921" w14:textId="77777777" w:rsidTr="00687B5F">
        <w:tc>
          <w:tcPr>
            <w:tcW w:w="3070" w:type="dxa"/>
          </w:tcPr>
          <w:p w14:paraId="08289F16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K10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196BCD69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10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57B3F462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CA ATC AGC AAG AGC TAG AAA GAC GCT GTC AAA G</w:t>
            </w:r>
          </w:p>
        </w:tc>
      </w:tr>
      <w:tr w:rsidR="00935FB0" w:rsidRPr="008A1553" w14:paraId="0F881C85" w14:textId="77777777" w:rsidTr="00687B5F">
        <w:tc>
          <w:tcPr>
            <w:tcW w:w="3070" w:type="dxa"/>
          </w:tcPr>
          <w:p w14:paraId="4FA3858C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K11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4F472E8A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K11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78D14670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A ATC AGC AAG AGC AAA TAG GAC GCT GTC AAA GTG</w:t>
            </w:r>
          </w:p>
        </w:tc>
      </w:tr>
      <w:tr w:rsidR="00935FB0" w:rsidRPr="008A1553" w14:paraId="31430928" w14:textId="77777777" w:rsidTr="00687B5F">
        <w:tc>
          <w:tcPr>
            <w:tcW w:w="3070" w:type="dxa"/>
          </w:tcPr>
          <w:p w14:paraId="73BAC818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T50A</w:t>
            </w:r>
          </w:p>
        </w:tc>
        <w:tc>
          <w:tcPr>
            <w:tcW w:w="1716" w:type="dxa"/>
          </w:tcPr>
          <w:p w14:paraId="5F9B403F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T50A-F</w:t>
            </w:r>
          </w:p>
        </w:tc>
        <w:tc>
          <w:tcPr>
            <w:tcW w:w="4426" w:type="dxa"/>
          </w:tcPr>
          <w:p w14:paraId="61FC9092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CCG CGG ACG ATG CGG CCG CGA TCG CCC TC</w:t>
            </w:r>
          </w:p>
        </w:tc>
      </w:tr>
      <w:tr w:rsidR="00935FB0" w:rsidRPr="008A1553" w14:paraId="1D9D5DE8" w14:textId="77777777" w:rsidTr="00687B5F">
        <w:tc>
          <w:tcPr>
            <w:tcW w:w="3070" w:type="dxa"/>
          </w:tcPr>
          <w:p w14:paraId="73C30E62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T50D</w:t>
            </w:r>
          </w:p>
        </w:tc>
        <w:tc>
          <w:tcPr>
            <w:tcW w:w="1716" w:type="dxa"/>
          </w:tcPr>
          <w:p w14:paraId="1D0BB10D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T50D-F</w:t>
            </w:r>
          </w:p>
        </w:tc>
        <w:tc>
          <w:tcPr>
            <w:tcW w:w="4426" w:type="dxa"/>
          </w:tcPr>
          <w:p w14:paraId="64940554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CCG CGG ACG ATG CGG ACG CGA TCG CCC TC</w:t>
            </w:r>
          </w:p>
        </w:tc>
      </w:tr>
      <w:tr w:rsidR="00935FB0" w:rsidRPr="008A1553" w14:paraId="5142CE94" w14:textId="77777777" w:rsidTr="00687B5F">
        <w:tc>
          <w:tcPr>
            <w:tcW w:w="3070" w:type="dxa"/>
          </w:tcPr>
          <w:p w14:paraId="39284075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P104G</w:t>
            </w:r>
          </w:p>
        </w:tc>
        <w:tc>
          <w:tcPr>
            <w:tcW w:w="1716" w:type="dxa"/>
          </w:tcPr>
          <w:p w14:paraId="583DA4AA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P104G-F</w:t>
            </w:r>
          </w:p>
        </w:tc>
        <w:tc>
          <w:tcPr>
            <w:tcW w:w="4426" w:type="dxa"/>
          </w:tcPr>
          <w:p w14:paraId="4FE2F7A1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 xml:space="preserve">GGC TGC CAG CTC TTC GGC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GGC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 xml:space="preserve"> AAG CTG ATC AAC</w:t>
            </w:r>
          </w:p>
        </w:tc>
      </w:tr>
      <w:tr w:rsidR="00935FB0" w:rsidRPr="008A1553" w14:paraId="3CFAA7B4" w14:textId="77777777" w:rsidTr="00687B5F">
        <w:tc>
          <w:tcPr>
            <w:tcW w:w="3070" w:type="dxa"/>
          </w:tcPr>
          <w:p w14:paraId="0AFBDD9C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ta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P104D</w:t>
            </w:r>
          </w:p>
        </w:tc>
        <w:tc>
          <w:tcPr>
            <w:tcW w:w="1716" w:type="dxa"/>
          </w:tcPr>
          <w:p w14:paraId="7B7154FA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P104D-F</w:t>
            </w:r>
          </w:p>
        </w:tc>
        <w:tc>
          <w:tcPr>
            <w:tcW w:w="4426" w:type="dxa"/>
          </w:tcPr>
          <w:p w14:paraId="45D5FA93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GGC TGC CAG CTC TTC GAC GGC AAG CTG ATC AAC</w:t>
            </w:r>
          </w:p>
        </w:tc>
      </w:tr>
      <w:tr w:rsidR="00614BBB" w:rsidRPr="008A1553" w14:paraId="211FE75D" w14:textId="77777777" w:rsidTr="00614BBB">
        <w:tc>
          <w:tcPr>
            <w:tcW w:w="3070" w:type="dxa"/>
          </w:tcPr>
          <w:p w14:paraId="7700771C" w14:textId="77777777" w:rsidR="00614BBB" w:rsidRPr="008A1553" w:rsidRDefault="00614BBB" w:rsidP="00614BBB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tac-H6-P104D-A1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67E65B64" w14:textId="77777777" w:rsidR="00614BBB" w:rsidRPr="008A1553" w:rsidRDefault="00614BBB" w:rsidP="00614BBB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RR-A1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0B4CECAA" w14:textId="77777777" w:rsidR="00614BBB" w:rsidRPr="008A1553" w:rsidRDefault="00614BBB" w:rsidP="00614BBB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AGC AAG AGC CGT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CGT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 GAC TAG GTC AAA GTG ATG CTG</w:t>
            </w:r>
          </w:p>
        </w:tc>
      </w:tr>
      <w:tr w:rsidR="00614BBB" w:rsidRPr="008A1553" w14:paraId="4203D475" w14:textId="77777777" w:rsidTr="00614BBB">
        <w:tc>
          <w:tcPr>
            <w:tcW w:w="3070" w:type="dxa"/>
          </w:tcPr>
          <w:p w14:paraId="5FFB97B3" w14:textId="77777777" w:rsidR="00614BBB" w:rsidRPr="008A1553" w:rsidRDefault="00614BBB" w:rsidP="00614BBB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H5tac-H6-P104D-I52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</w:t>
            </w:r>
          </w:p>
        </w:tc>
        <w:tc>
          <w:tcPr>
            <w:tcW w:w="1716" w:type="dxa"/>
          </w:tcPr>
          <w:p w14:paraId="51F7A1B7" w14:textId="77777777" w:rsidR="00614BBB" w:rsidRPr="008A1553" w:rsidRDefault="00614BBB" w:rsidP="00614BBB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I52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-F</w:t>
            </w:r>
          </w:p>
        </w:tc>
        <w:tc>
          <w:tcPr>
            <w:tcW w:w="4426" w:type="dxa"/>
          </w:tcPr>
          <w:p w14:paraId="2403D4B4" w14:textId="77777777" w:rsidR="00614BBB" w:rsidRPr="008A1553" w:rsidRDefault="00614BBB" w:rsidP="00614BBB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20"/>
              </w:rPr>
              <w:t>GAC GAT GCG ACC GCG TAG GCC CTC AAG TAC AAC</w:t>
            </w:r>
          </w:p>
        </w:tc>
      </w:tr>
      <w:tr w:rsidR="00935FB0" w:rsidRPr="008A1553" w14:paraId="28B0A237" w14:textId="77777777" w:rsidTr="00687B5F">
        <w:tc>
          <w:tcPr>
            <w:tcW w:w="3070" w:type="dxa"/>
          </w:tcPr>
          <w:p w14:paraId="27FA68E4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pAH120-P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vertAlign w:val="subscript"/>
              </w:rPr>
              <w:t>tat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tatA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strep-tatBC</w:t>
            </w:r>
          </w:p>
        </w:tc>
        <w:tc>
          <w:tcPr>
            <w:tcW w:w="1716" w:type="dxa"/>
          </w:tcPr>
          <w:p w14:paraId="4C96CB3E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tatA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Bam-s-ATG-B-F</w:t>
            </w:r>
          </w:p>
        </w:tc>
        <w:tc>
          <w:tcPr>
            <w:tcW w:w="4426" w:type="dxa"/>
          </w:tcPr>
          <w:p w14:paraId="4FFFF040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AGG TGG GAT CCT GGA GCC ACC CGC AGT TCG AAA AAT AAG CAG GTG TAA TCC ATG TTT GAT ATC GGT TTT AGC GAA C</w:t>
            </w:r>
          </w:p>
        </w:tc>
      </w:tr>
      <w:tr w:rsidR="00935FB0" w:rsidRPr="008A1553" w14:paraId="2324B203" w14:textId="77777777" w:rsidTr="00687B5F">
        <w:tc>
          <w:tcPr>
            <w:tcW w:w="3070" w:type="dxa"/>
          </w:tcPr>
          <w:p w14:paraId="1B4BDF17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</w:p>
        </w:tc>
        <w:tc>
          <w:tcPr>
            <w:tcW w:w="1716" w:type="dxa"/>
          </w:tcPr>
          <w:p w14:paraId="48BA374B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pABS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tatC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BglII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R</w:t>
            </w:r>
          </w:p>
        </w:tc>
        <w:tc>
          <w:tcPr>
            <w:tcW w:w="4426" w:type="dxa"/>
          </w:tcPr>
          <w:p w14:paraId="2AE80C18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ATA TAG CGC GCT TAT TCT TCA GTT TTT TCG CTT TC</w:t>
            </w:r>
          </w:p>
        </w:tc>
      </w:tr>
      <w:tr w:rsidR="00935FB0" w:rsidRPr="008A1553" w14:paraId="6220A009" w14:textId="77777777" w:rsidTr="00687B5F">
        <w:tc>
          <w:tcPr>
            <w:tcW w:w="3070" w:type="dxa"/>
          </w:tcPr>
          <w:p w14:paraId="51CDE6E5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</w:pP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malE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(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s</w:t>
            </w:r>
            <w:r w:rsidR="00414ED6"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)-hip-H6</w:t>
            </w:r>
          </w:p>
          <w:p w14:paraId="631FB5CF" w14:textId="77777777" w:rsidR="00935FB0" w:rsidRPr="008A1553" w:rsidRDefault="00935FB0" w:rsidP="00414ED6">
            <w:pPr>
              <w:spacing w:line="240" w:lineRule="auto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 xml:space="preserve">(based on 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EX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malE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(</w:t>
            </w:r>
            <w:proofErr w:type="spellStart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s</w:t>
            </w:r>
            <w:r w:rsidR="00414ED6"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p</w:t>
            </w:r>
            <w:proofErr w:type="spellEnd"/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)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-H6-I3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  <w:lang w:val="en-GB"/>
              </w:rPr>
              <w:t>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  <w:lang w:val="en-GB"/>
              </w:rPr>
              <w:t>Bpa)</w:t>
            </w:r>
          </w:p>
        </w:tc>
        <w:tc>
          <w:tcPr>
            <w:tcW w:w="1716" w:type="dxa"/>
          </w:tcPr>
          <w:p w14:paraId="528E9F23" w14:textId="77777777" w:rsidR="00935FB0" w:rsidRPr="008A1553" w:rsidRDefault="00935FB0" w:rsidP="00687B5F">
            <w:pPr>
              <w:spacing w:line="240" w:lineRule="auto"/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malE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</w:t>
            </w:r>
            <w:r w:rsidRPr="008A1553">
              <w:rPr>
                <w:rFonts w:ascii="Times New Roman" w:hAnsi="Times New Roman"/>
                <w:i/>
                <w:color w:val="000000" w:themeColor="text1"/>
                <w:sz w:val="14"/>
                <w:szCs w:val="16"/>
              </w:rPr>
              <w:t>hip</w:t>
            </w: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-I3-rev-F</w:t>
            </w:r>
          </w:p>
        </w:tc>
        <w:tc>
          <w:tcPr>
            <w:tcW w:w="4426" w:type="dxa"/>
          </w:tcPr>
          <w:p w14:paraId="447BF2DB" w14:textId="77777777" w:rsidR="00935FB0" w:rsidRPr="008A1553" w:rsidRDefault="00935FB0" w:rsidP="00687B5F">
            <w:pPr>
              <w:spacing w:line="240" w:lineRule="auto"/>
              <w:jc w:val="both"/>
              <w:rPr>
                <w:rFonts w:ascii="Times New Roman" w:hAnsi="Times New Roman"/>
                <w:color w:val="000000" w:themeColor="text1"/>
                <w:sz w:val="14"/>
                <w:szCs w:val="16"/>
              </w:rPr>
            </w:pPr>
            <w:r w:rsidRPr="008A1553">
              <w:rPr>
                <w:rFonts w:ascii="Times New Roman" w:hAnsi="Times New Roman"/>
                <w:color w:val="000000" w:themeColor="text1"/>
                <w:sz w:val="14"/>
                <w:szCs w:val="16"/>
              </w:rPr>
              <w:t>GAT ATA CAT ATG AAA ATA AAA ACA GGT GCA CGC</w:t>
            </w:r>
          </w:p>
        </w:tc>
      </w:tr>
    </w:tbl>
    <w:p w14:paraId="7601C75E" w14:textId="0B38BFE4" w:rsidR="00C73CD9" w:rsidRPr="008A1553" w:rsidRDefault="00935FB0">
      <w:pPr>
        <w:spacing w:line="240" w:lineRule="auto"/>
        <w:rPr>
          <w:rFonts w:asciiTheme="minorHAnsi" w:hAnsiTheme="minorHAnsi"/>
          <w:color w:val="000000" w:themeColor="text1"/>
          <w:sz w:val="18"/>
          <w:szCs w:val="18"/>
        </w:rPr>
      </w:pPr>
      <w:r w:rsidRPr="008A1553">
        <w:rPr>
          <w:rFonts w:asciiTheme="minorHAnsi" w:hAnsiTheme="minorHAnsi"/>
          <w:color w:val="000000" w:themeColor="text1"/>
          <w:sz w:val="18"/>
          <w:szCs w:val="24"/>
          <w:vertAlign w:val="superscript"/>
        </w:rPr>
        <w:t>1</w:t>
      </w:r>
      <w:r w:rsidRPr="008A1553">
        <w:rPr>
          <w:rFonts w:asciiTheme="minorHAnsi" w:hAnsiTheme="minorHAnsi"/>
          <w:color w:val="000000" w:themeColor="text1"/>
          <w:sz w:val="18"/>
          <w:szCs w:val="24"/>
        </w:rPr>
        <w:t xml:space="preserve">the shown forward primers </w:t>
      </w:r>
      <w:r w:rsidRPr="008A1553">
        <w:rPr>
          <w:rFonts w:asciiTheme="minorHAnsi" w:hAnsiTheme="minorHAnsi"/>
          <w:color w:val="000000" w:themeColor="text1"/>
          <w:sz w:val="18"/>
          <w:szCs w:val="18"/>
        </w:rPr>
        <w:t>were used in conjunction with reverse primers that covered the identical sequence region</w:t>
      </w:r>
    </w:p>
    <w:sectPr w:rsidR="00C73CD9" w:rsidRPr="008A1553" w:rsidSect="0005730B">
      <w:headerReference w:type="default" r:id="rId8"/>
      <w:footerReference w:type="even" r:id="rId9"/>
      <w:footerReference w:type="default" r:id="rId10"/>
      <w:type w:val="continuous"/>
      <w:pgSz w:w="12242" w:h="15842" w:code="1"/>
      <w:pgMar w:top="1440" w:right="1440" w:bottom="1411" w:left="1440" w:header="720" w:footer="720" w:gutter="0"/>
      <w:cols w:space="36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3DDEE1" w14:textId="77777777" w:rsidR="000476E2" w:rsidRDefault="000476E2" w:rsidP="004F089D">
      <w:pPr>
        <w:spacing w:line="240" w:lineRule="auto"/>
      </w:pPr>
      <w:r>
        <w:separator/>
      </w:r>
    </w:p>
  </w:endnote>
  <w:endnote w:type="continuationSeparator" w:id="0">
    <w:p w14:paraId="38C7A686" w14:textId="77777777" w:rsidR="000476E2" w:rsidRDefault="000476E2" w:rsidP="004F089D">
      <w:pPr>
        <w:spacing w:line="240" w:lineRule="auto"/>
      </w:pPr>
      <w:r>
        <w:continuationSeparator/>
      </w:r>
    </w:p>
  </w:endnote>
  <w:endnote w:type="continuationNotice" w:id="1">
    <w:p w14:paraId="2A8A30B8" w14:textId="77777777" w:rsidR="000476E2" w:rsidRDefault="000476E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27991" w14:textId="77777777" w:rsidR="00327165" w:rsidRDefault="0032716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C6E853F" w14:textId="77777777" w:rsidR="00327165" w:rsidRDefault="0032716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F365BF" w14:textId="77777777" w:rsidR="00327165" w:rsidRDefault="00327165">
    <w:pPr>
      <w:pStyle w:val="Fuzeile"/>
      <w:framePr w:wrap="around" w:vAnchor="text" w:hAnchor="margin" w:xAlign="center" w:y="1"/>
      <w:rPr>
        <w:rStyle w:val="Seitenzahl"/>
        <w:rFonts w:ascii="Times New Roman" w:hAnsi="Times New Roman"/>
      </w:rPr>
    </w:pPr>
    <w:r>
      <w:rPr>
        <w:rStyle w:val="Seitenzahl"/>
        <w:rFonts w:ascii="Times New Roman" w:hAnsi="Times New Roman"/>
      </w:rPr>
      <w:fldChar w:fldCharType="begin"/>
    </w:r>
    <w:r>
      <w:rPr>
        <w:rStyle w:val="Seitenzahl"/>
        <w:rFonts w:ascii="Times New Roman" w:hAnsi="Times New Roman"/>
      </w:rPr>
      <w:instrText xml:space="preserve">PAGE  </w:instrText>
    </w:r>
    <w:r>
      <w:rPr>
        <w:rStyle w:val="Seitenzahl"/>
        <w:rFonts w:ascii="Times New Roman" w:hAnsi="Times New Roman"/>
      </w:rPr>
      <w:fldChar w:fldCharType="separate"/>
    </w:r>
    <w:r w:rsidR="0005730B">
      <w:rPr>
        <w:rStyle w:val="Seitenzahl"/>
        <w:rFonts w:ascii="Times New Roman" w:hAnsi="Times New Roman"/>
        <w:noProof/>
      </w:rPr>
      <w:t>1</w:t>
    </w:r>
    <w:r>
      <w:rPr>
        <w:rStyle w:val="Seitenzahl"/>
        <w:rFonts w:ascii="Times New Roman" w:hAnsi="Times New Roman"/>
      </w:rPr>
      <w:fldChar w:fldCharType="end"/>
    </w:r>
  </w:p>
  <w:p w14:paraId="0B932FA0" w14:textId="77777777" w:rsidR="00327165" w:rsidRDefault="0032716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0A78A" w14:textId="77777777" w:rsidR="000476E2" w:rsidRDefault="000476E2" w:rsidP="004F089D">
      <w:pPr>
        <w:spacing w:line="240" w:lineRule="auto"/>
      </w:pPr>
      <w:r>
        <w:separator/>
      </w:r>
    </w:p>
  </w:footnote>
  <w:footnote w:type="continuationSeparator" w:id="0">
    <w:p w14:paraId="1A08D910" w14:textId="77777777" w:rsidR="000476E2" w:rsidRDefault="000476E2" w:rsidP="004F089D">
      <w:pPr>
        <w:spacing w:line="240" w:lineRule="auto"/>
      </w:pPr>
      <w:r>
        <w:continuationSeparator/>
      </w:r>
    </w:p>
  </w:footnote>
  <w:footnote w:type="continuationNotice" w:id="1">
    <w:p w14:paraId="11A46E31" w14:textId="77777777" w:rsidR="000476E2" w:rsidRDefault="000476E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20130" w14:textId="77777777" w:rsidR="00327165" w:rsidRDefault="00327165">
    <w:pPr>
      <w:pStyle w:val="Kopfzeile"/>
    </w:pPr>
  </w:p>
  <w:p w14:paraId="6D8441FC" w14:textId="77777777" w:rsidR="00327165" w:rsidRDefault="003271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ACA59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63E411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760FD1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248CED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D6EE0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1B225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99A904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C7E2ED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06B8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608C61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B95334"/>
    <w:multiLevelType w:val="hybridMultilevel"/>
    <w:tmpl w:val="DB608D56"/>
    <w:lvl w:ilvl="0" w:tplc="ACF22E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C5548A"/>
    <w:multiLevelType w:val="singleLevel"/>
    <w:tmpl w:val="193C7BBA"/>
    <w:lvl w:ilvl="0">
      <w:start w:val="1"/>
      <w:numFmt w:val="upperLetter"/>
      <w:lvlText w:val="%1)"/>
      <w:lvlJc w:val="left"/>
      <w:pPr>
        <w:tabs>
          <w:tab w:val="num" w:pos="870"/>
        </w:tabs>
        <w:ind w:left="870" w:hanging="360"/>
      </w:pPr>
      <w:rPr>
        <w:rFonts w:hint="default"/>
      </w:rPr>
    </w:lvl>
  </w:abstractNum>
  <w:abstractNum w:abstractNumId="12">
    <w:nsid w:val="16DF22CE"/>
    <w:multiLevelType w:val="multilevel"/>
    <w:tmpl w:val="99549D4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1B9D075C"/>
    <w:multiLevelType w:val="hybridMultilevel"/>
    <w:tmpl w:val="29180750"/>
    <w:lvl w:ilvl="0" w:tplc="72301A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6673DA"/>
    <w:multiLevelType w:val="hybridMultilevel"/>
    <w:tmpl w:val="1D1AEE7C"/>
    <w:lvl w:ilvl="0" w:tplc="6CE27C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844242"/>
    <w:multiLevelType w:val="hybridMultilevel"/>
    <w:tmpl w:val="0958F53E"/>
    <w:lvl w:ilvl="0" w:tplc="6C465C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A21BE9"/>
    <w:multiLevelType w:val="hybridMultilevel"/>
    <w:tmpl w:val="8FE83302"/>
    <w:lvl w:ilvl="0" w:tplc="163441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321987"/>
    <w:multiLevelType w:val="hybridMultilevel"/>
    <w:tmpl w:val="FEF22494"/>
    <w:lvl w:ilvl="0" w:tplc="2D84A4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B87FF4"/>
    <w:multiLevelType w:val="hybridMultilevel"/>
    <w:tmpl w:val="121AB6CE"/>
    <w:lvl w:ilvl="0" w:tplc="CC1268AC">
      <w:numFmt w:val="bullet"/>
      <w:lvlText w:val="-"/>
      <w:lvlJc w:val="left"/>
      <w:pPr>
        <w:ind w:left="87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9">
    <w:nsid w:val="49353362"/>
    <w:multiLevelType w:val="singleLevel"/>
    <w:tmpl w:val="DE506556"/>
    <w:lvl w:ilvl="0">
      <w:start w:val="1"/>
      <w:numFmt w:val="upperLetter"/>
      <w:lvlText w:val="%1)"/>
      <w:lvlJc w:val="left"/>
      <w:pPr>
        <w:tabs>
          <w:tab w:val="num" w:pos="870"/>
        </w:tabs>
        <w:ind w:left="870" w:hanging="360"/>
      </w:pPr>
      <w:rPr>
        <w:rFonts w:hint="default"/>
      </w:rPr>
    </w:lvl>
  </w:abstractNum>
  <w:abstractNum w:abstractNumId="20">
    <w:nsid w:val="50F105C9"/>
    <w:multiLevelType w:val="hybridMultilevel"/>
    <w:tmpl w:val="B31014CE"/>
    <w:lvl w:ilvl="0" w:tplc="707CE7AE">
      <w:numFmt w:val="bullet"/>
      <w:lvlText w:val=""/>
      <w:lvlJc w:val="left"/>
      <w:pPr>
        <w:ind w:left="87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21">
    <w:nsid w:val="5734282B"/>
    <w:multiLevelType w:val="hybridMultilevel"/>
    <w:tmpl w:val="71A2DB32"/>
    <w:lvl w:ilvl="0" w:tplc="665E95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A44BA0"/>
    <w:multiLevelType w:val="singleLevel"/>
    <w:tmpl w:val="DF206C04"/>
    <w:lvl w:ilvl="0">
      <w:start w:val="1"/>
      <w:numFmt w:val="upperLetter"/>
      <w:lvlText w:val="%1)"/>
      <w:lvlJc w:val="left"/>
      <w:pPr>
        <w:tabs>
          <w:tab w:val="num" w:pos="870"/>
        </w:tabs>
        <w:ind w:left="870" w:hanging="360"/>
      </w:pPr>
      <w:rPr>
        <w:rFonts w:hint="default"/>
      </w:rPr>
    </w:lvl>
  </w:abstractNum>
  <w:abstractNum w:abstractNumId="23">
    <w:nsid w:val="5D9C60F4"/>
    <w:multiLevelType w:val="hybridMultilevel"/>
    <w:tmpl w:val="9BF47376"/>
    <w:lvl w:ilvl="0" w:tplc="2D8A79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1824994"/>
    <w:multiLevelType w:val="hybridMultilevel"/>
    <w:tmpl w:val="1D1AEE7C"/>
    <w:lvl w:ilvl="0" w:tplc="6CE27C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734CA"/>
    <w:multiLevelType w:val="hybridMultilevel"/>
    <w:tmpl w:val="77A6BF92"/>
    <w:lvl w:ilvl="0" w:tplc="6C2AE13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AC07E2"/>
    <w:multiLevelType w:val="hybridMultilevel"/>
    <w:tmpl w:val="568EDEBE"/>
    <w:lvl w:ilvl="0" w:tplc="338614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2"/>
  </w:num>
  <w:num w:numId="13">
    <w:abstractNumId w:val="19"/>
  </w:num>
  <w:num w:numId="14">
    <w:abstractNumId w:val="11"/>
  </w:num>
  <w:num w:numId="15">
    <w:abstractNumId w:val="25"/>
  </w:num>
  <w:num w:numId="16">
    <w:abstractNumId w:val="18"/>
  </w:num>
  <w:num w:numId="17">
    <w:abstractNumId w:val="15"/>
  </w:num>
  <w:num w:numId="18">
    <w:abstractNumId w:val="23"/>
  </w:num>
  <w:num w:numId="19">
    <w:abstractNumId w:val="10"/>
  </w:num>
  <w:num w:numId="20">
    <w:abstractNumId w:val="13"/>
  </w:num>
  <w:num w:numId="21">
    <w:abstractNumId w:val="17"/>
  </w:num>
  <w:num w:numId="22">
    <w:abstractNumId w:val="21"/>
  </w:num>
  <w:num w:numId="23">
    <w:abstractNumId w:val="26"/>
  </w:num>
  <w:num w:numId="24">
    <w:abstractNumId w:val="16"/>
  </w:num>
  <w:num w:numId="25">
    <w:abstractNumId w:val="24"/>
  </w:num>
  <w:num w:numId="26">
    <w:abstractNumId w:val="14"/>
  </w:num>
  <w:num w:numId="27">
    <w:abstractNumId w:val="20"/>
  </w:num>
  <w:numIdMacAtCleanup w:val="1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Brüser">
    <w15:presenceInfo w15:providerId="Windows Live" w15:userId="7741f34fbe837c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6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swepzt7x2w96ew9sdp2evp59xpxvtsrxft&quot;&gt;Soluble TatA-Paper&lt;record-ids&gt;&lt;item&gt;1&lt;/item&gt;&lt;item&gt;3&lt;/item&gt;&lt;item&gt;5&lt;/item&gt;&lt;item&gt;6&lt;/item&gt;&lt;item&gt;7&lt;/item&gt;&lt;item&gt;8&lt;/item&gt;&lt;item&gt;14&lt;/item&gt;&lt;item&gt;15&lt;/item&gt;&lt;item&gt;16&lt;/item&gt;&lt;item&gt;17&lt;/item&gt;&lt;item&gt;18&lt;/item&gt;&lt;item&gt;20&lt;/item&gt;&lt;item&gt;22&lt;/item&gt;&lt;item&gt;25&lt;/item&gt;&lt;item&gt;26&lt;/item&gt;&lt;item&gt;27&lt;/item&gt;&lt;item&gt;30&lt;/item&gt;&lt;item&gt;31&lt;/item&gt;&lt;item&gt;33&lt;/item&gt;&lt;item&gt;34&lt;/item&gt;&lt;item&gt;35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4&lt;/item&gt;&lt;item&gt;65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1&lt;/item&gt;&lt;item&gt;103&lt;/item&gt;&lt;item&gt;104&lt;/item&gt;&lt;item&gt;105&lt;/item&gt;&lt;item&gt;109&lt;/item&gt;&lt;item&gt;110&lt;/item&gt;&lt;item&gt;111&lt;/item&gt;&lt;/record-ids&gt;&lt;/item&gt;&lt;/Libraries&gt;"/>
  </w:docVars>
  <w:rsids>
    <w:rsidRoot w:val="006B0980"/>
    <w:rsid w:val="00000602"/>
    <w:rsid w:val="00001B3E"/>
    <w:rsid w:val="00002D62"/>
    <w:rsid w:val="00004810"/>
    <w:rsid w:val="00007764"/>
    <w:rsid w:val="000103FB"/>
    <w:rsid w:val="00010DB6"/>
    <w:rsid w:val="0001125F"/>
    <w:rsid w:val="00012066"/>
    <w:rsid w:val="00013229"/>
    <w:rsid w:val="0001388B"/>
    <w:rsid w:val="00013D00"/>
    <w:rsid w:val="000148B1"/>
    <w:rsid w:val="00014F28"/>
    <w:rsid w:val="00015D09"/>
    <w:rsid w:val="000160CB"/>
    <w:rsid w:val="00016C6E"/>
    <w:rsid w:val="0001772F"/>
    <w:rsid w:val="000216D2"/>
    <w:rsid w:val="00021E31"/>
    <w:rsid w:val="00022072"/>
    <w:rsid w:val="00023F73"/>
    <w:rsid w:val="00024F58"/>
    <w:rsid w:val="0002512F"/>
    <w:rsid w:val="0002547E"/>
    <w:rsid w:val="0002555D"/>
    <w:rsid w:val="00027B35"/>
    <w:rsid w:val="000309F3"/>
    <w:rsid w:val="0003159E"/>
    <w:rsid w:val="00031D11"/>
    <w:rsid w:val="0003526A"/>
    <w:rsid w:val="00035D3D"/>
    <w:rsid w:val="000360D0"/>
    <w:rsid w:val="0004034C"/>
    <w:rsid w:val="00041104"/>
    <w:rsid w:val="000434AB"/>
    <w:rsid w:val="0004355D"/>
    <w:rsid w:val="000454FD"/>
    <w:rsid w:val="0004719F"/>
    <w:rsid w:val="000476E2"/>
    <w:rsid w:val="00050577"/>
    <w:rsid w:val="000509AB"/>
    <w:rsid w:val="00052860"/>
    <w:rsid w:val="0005313E"/>
    <w:rsid w:val="00055831"/>
    <w:rsid w:val="00055893"/>
    <w:rsid w:val="0005730B"/>
    <w:rsid w:val="00060353"/>
    <w:rsid w:val="000618A2"/>
    <w:rsid w:val="000641C3"/>
    <w:rsid w:val="00064E4C"/>
    <w:rsid w:val="00064EE4"/>
    <w:rsid w:val="00065100"/>
    <w:rsid w:val="00067697"/>
    <w:rsid w:val="000676A6"/>
    <w:rsid w:val="00071CCC"/>
    <w:rsid w:val="00072C7E"/>
    <w:rsid w:val="0007520C"/>
    <w:rsid w:val="000757F5"/>
    <w:rsid w:val="00075B38"/>
    <w:rsid w:val="00077E84"/>
    <w:rsid w:val="00080925"/>
    <w:rsid w:val="00080B2C"/>
    <w:rsid w:val="00082564"/>
    <w:rsid w:val="00083384"/>
    <w:rsid w:val="00086A65"/>
    <w:rsid w:val="0009149E"/>
    <w:rsid w:val="00091BE1"/>
    <w:rsid w:val="0009235B"/>
    <w:rsid w:val="000937A9"/>
    <w:rsid w:val="00093B33"/>
    <w:rsid w:val="00095785"/>
    <w:rsid w:val="0009649F"/>
    <w:rsid w:val="00096709"/>
    <w:rsid w:val="00096E8F"/>
    <w:rsid w:val="000A1A40"/>
    <w:rsid w:val="000A5097"/>
    <w:rsid w:val="000A65AA"/>
    <w:rsid w:val="000B089C"/>
    <w:rsid w:val="000B0AFC"/>
    <w:rsid w:val="000B1010"/>
    <w:rsid w:val="000B1152"/>
    <w:rsid w:val="000B2C26"/>
    <w:rsid w:val="000B55C7"/>
    <w:rsid w:val="000B5A12"/>
    <w:rsid w:val="000C19A5"/>
    <w:rsid w:val="000C297A"/>
    <w:rsid w:val="000C3CE1"/>
    <w:rsid w:val="000C40C2"/>
    <w:rsid w:val="000C5CDD"/>
    <w:rsid w:val="000C5F42"/>
    <w:rsid w:val="000E0B19"/>
    <w:rsid w:val="000E1548"/>
    <w:rsid w:val="000E27A3"/>
    <w:rsid w:val="000E2BA8"/>
    <w:rsid w:val="000E3033"/>
    <w:rsid w:val="000E31F6"/>
    <w:rsid w:val="000E4B67"/>
    <w:rsid w:val="000E4CEC"/>
    <w:rsid w:val="000E64CC"/>
    <w:rsid w:val="000E745A"/>
    <w:rsid w:val="000E7B8C"/>
    <w:rsid w:val="000F42B6"/>
    <w:rsid w:val="000F7622"/>
    <w:rsid w:val="001012F6"/>
    <w:rsid w:val="001030D6"/>
    <w:rsid w:val="001057F9"/>
    <w:rsid w:val="001061AB"/>
    <w:rsid w:val="001074C4"/>
    <w:rsid w:val="001101E6"/>
    <w:rsid w:val="00110965"/>
    <w:rsid w:val="00114EFB"/>
    <w:rsid w:val="00115208"/>
    <w:rsid w:val="00115B58"/>
    <w:rsid w:val="001172C7"/>
    <w:rsid w:val="00126D1D"/>
    <w:rsid w:val="001275F3"/>
    <w:rsid w:val="00136CD3"/>
    <w:rsid w:val="001405C2"/>
    <w:rsid w:val="0014071B"/>
    <w:rsid w:val="00141757"/>
    <w:rsid w:val="0014195B"/>
    <w:rsid w:val="0014366D"/>
    <w:rsid w:val="00143ED5"/>
    <w:rsid w:val="001441A4"/>
    <w:rsid w:val="00144287"/>
    <w:rsid w:val="001465C1"/>
    <w:rsid w:val="001472ED"/>
    <w:rsid w:val="00152832"/>
    <w:rsid w:val="0015415B"/>
    <w:rsid w:val="00154A3F"/>
    <w:rsid w:val="0015574C"/>
    <w:rsid w:val="0016025A"/>
    <w:rsid w:val="00160553"/>
    <w:rsid w:val="001674D9"/>
    <w:rsid w:val="0017034D"/>
    <w:rsid w:val="00172DF6"/>
    <w:rsid w:val="00172F33"/>
    <w:rsid w:val="001750DB"/>
    <w:rsid w:val="001763ED"/>
    <w:rsid w:val="001804C0"/>
    <w:rsid w:val="00181FAB"/>
    <w:rsid w:val="00184499"/>
    <w:rsid w:val="00184F06"/>
    <w:rsid w:val="001856F2"/>
    <w:rsid w:val="001865D1"/>
    <w:rsid w:val="0019037A"/>
    <w:rsid w:val="001909DA"/>
    <w:rsid w:val="00192FE5"/>
    <w:rsid w:val="0019376A"/>
    <w:rsid w:val="0019404C"/>
    <w:rsid w:val="00196789"/>
    <w:rsid w:val="001A2B80"/>
    <w:rsid w:val="001B013A"/>
    <w:rsid w:val="001B0475"/>
    <w:rsid w:val="001B0BAD"/>
    <w:rsid w:val="001B3318"/>
    <w:rsid w:val="001B33B2"/>
    <w:rsid w:val="001B5B58"/>
    <w:rsid w:val="001B630B"/>
    <w:rsid w:val="001B6A95"/>
    <w:rsid w:val="001C1F35"/>
    <w:rsid w:val="001C23C6"/>
    <w:rsid w:val="001C30E4"/>
    <w:rsid w:val="001C39FE"/>
    <w:rsid w:val="001C604D"/>
    <w:rsid w:val="001C7EC7"/>
    <w:rsid w:val="001D0AEB"/>
    <w:rsid w:val="001D1266"/>
    <w:rsid w:val="001D2327"/>
    <w:rsid w:val="001D463C"/>
    <w:rsid w:val="001D616F"/>
    <w:rsid w:val="001D67E6"/>
    <w:rsid w:val="001D6802"/>
    <w:rsid w:val="001D7401"/>
    <w:rsid w:val="001D7ADD"/>
    <w:rsid w:val="001E159C"/>
    <w:rsid w:val="001E1EFB"/>
    <w:rsid w:val="001E332E"/>
    <w:rsid w:val="001E4773"/>
    <w:rsid w:val="001E7B43"/>
    <w:rsid w:val="001F1CE9"/>
    <w:rsid w:val="001F1F77"/>
    <w:rsid w:val="001F277B"/>
    <w:rsid w:val="001F4785"/>
    <w:rsid w:val="001F4DBF"/>
    <w:rsid w:val="001F723F"/>
    <w:rsid w:val="001F734A"/>
    <w:rsid w:val="001F78D0"/>
    <w:rsid w:val="00202C4F"/>
    <w:rsid w:val="0021286D"/>
    <w:rsid w:val="0021329C"/>
    <w:rsid w:val="00213540"/>
    <w:rsid w:val="002141CC"/>
    <w:rsid w:val="00214DB1"/>
    <w:rsid w:val="002151C3"/>
    <w:rsid w:val="002156C2"/>
    <w:rsid w:val="002157EC"/>
    <w:rsid w:val="0021599E"/>
    <w:rsid w:val="0022075C"/>
    <w:rsid w:val="0022227E"/>
    <w:rsid w:val="00223C07"/>
    <w:rsid w:val="00223F2B"/>
    <w:rsid w:val="002242BB"/>
    <w:rsid w:val="00226D0D"/>
    <w:rsid w:val="00227A2F"/>
    <w:rsid w:val="00232B81"/>
    <w:rsid w:val="002331DF"/>
    <w:rsid w:val="00233476"/>
    <w:rsid w:val="00234ED0"/>
    <w:rsid w:val="002361AE"/>
    <w:rsid w:val="002403E7"/>
    <w:rsid w:val="00241AF0"/>
    <w:rsid w:val="002423ED"/>
    <w:rsid w:val="00246691"/>
    <w:rsid w:val="00256301"/>
    <w:rsid w:val="00256A8B"/>
    <w:rsid w:val="00260FA7"/>
    <w:rsid w:val="002615FE"/>
    <w:rsid w:val="00261B2C"/>
    <w:rsid w:val="00262D8B"/>
    <w:rsid w:val="00263840"/>
    <w:rsid w:val="002643DC"/>
    <w:rsid w:val="00264B62"/>
    <w:rsid w:val="00265763"/>
    <w:rsid w:val="0026665C"/>
    <w:rsid w:val="00266BCF"/>
    <w:rsid w:val="00271025"/>
    <w:rsid w:val="0027242B"/>
    <w:rsid w:val="00272E91"/>
    <w:rsid w:val="00273998"/>
    <w:rsid w:val="002740A5"/>
    <w:rsid w:val="002754AE"/>
    <w:rsid w:val="0027550B"/>
    <w:rsid w:val="00275582"/>
    <w:rsid w:val="00276DA1"/>
    <w:rsid w:val="0028144C"/>
    <w:rsid w:val="00281765"/>
    <w:rsid w:val="00282E44"/>
    <w:rsid w:val="00284D1C"/>
    <w:rsid w:val="002859F5"/>
    <w:rsid w:val="002869A3"/>
    <w:rsid w:val="00286A3C"/>
    <w:rsid w:val="00286C27"/>
    <w:rsid w:val="00287383"/>
    <w:rsid w:val="00292842"/>
    <w:rsid w:val="00292C14"/>
    <w:rsid w:val="00294E97"/>
    <w:rsid w:val="00294ED2"/>
    <w:rsid w:val="00296138"/>
    <w:rsid w:val="00297857"/>
    <w:rsid w:val="00297975"/>
    <w:rsid w:val="002A2496"/>
    <w:rsid w:val="002A3208"/>
    <w:rsid w:val="002A64FA"/>
    <w:rsid w:val="002A68A2"/>
    <w:rsid w:val="002B2B55"/>
    <w:rsid w:val="002B2ED9"/>
    <w:rsid w:val="002B48B4"/>
    <w:rsid w:val="002B4A20"/>
    <w:rsid w:val="002B5C7E"/>
    <w:rsid w:val="002B7726"/>
    <w:rsid w:val="002B773B"/>
    <w:rsid w:val="002C2281"/>
    <w:rsid w:val="002C3437"/>
    <w:rsid w:val="002C5C28"/>
    <w:rsid w:val="002C5C88"/>
    <w:rsid w:val="002C646B"/>
    <w:rsid w:val="002D00C3"/>
    <w:rsid w:val="002D0495"/>
    <w:rsid w:val="002D51E6"/>
    <w:rsid w:val="002D6B7E"/>
    <w:rsid w:val="002E106F"/>
    <w:rsid w:val="002E1480"/>
    <w:rsid w:val="002E3201"/>
    <w:rsid w:val="002E49BC"/>
    <w:rsid w:val="002E6113"/>
    <w:rsid w:val="002E7E32"/>
    <w:rsid w:val="002F060F"/>
    <w:rsid w:val="002F293F"/>
    <w:rsid w:val="002F2BCE"/>
    <w:rsid w:val="002F2FEA"/>
    <w:rsid w:val="002F3161"/>
    <w:rsid w:val="002F4945"/>
    <w:rsid w:val="002F49BE"/>
    <w:rsid w:val="002F4EC7"/>
    <w:rsid w:val="002F5D23"/>
    <w:rsid w:val="002F69A7"/>
    <w:rsid w:val="00301513"/>
    <w:rsid w:val="00304091"/>
    <w:rsid w:val="00304513"/>
    <w:rsid w:val="00305CBD"/>
    <w:rsid w:val="00310B41"/>
    <w:rsid w:val="003169A4"/>
    <w:rsid w:val="003218BC"/>
    <w:rsid w:val="00321FDD"/>
    <w:rsid w:val="00322B94"/>
    <w:rsid w:val="00323A6A"/>
    <w:rsid w:val="003241C4"/>
    <w:rsid w:val="00326453"/>
    <w:rsid w:val="00326E08"/>
    <w:rsid w:val="00326E64"/>
    <w:rsid w:val="00327165"/>
    <w:rsid w:val="003278A7"/>
    <w:rsid w:val="0033085C"/>
    <w:rsid w:val="003329A5"/>
    <w:rsid w:val="00333941"/>
    <w:rsid w:val="00336120"/>
    <w:rsid w:val="0033670C"/>
    <w:rsid w:val="00336970"/>
    <w:rsid w:val="0034126A"/>
    <w:rsid w:val="00343733"/>
    <w:rsid w:val="0034431A"/>
    <w:rsid w:val="003455F8"/>
    <w:rsid w:val="00347B6B"/>
    <w:rsid w:val="003576C2"/>
    <w:rsid w:val="00357B8E"/>
    <w:rsid w:val="00360B6F"/>
    <w:rsid w:val="00361D9F"/>
    <w:rsid w:val="00362095"/>
    <w:rsid w:val="00362E27"/>
    <w:rsid w:val="0036341C"/>
    <w:rsid w:val="00364673"/>
    <w:rsid w:val="00364A59"/>
    <w:rsid w:val="00364C10"/>
    <w:rsid w:val="00366A49"/>
    <w:rsid w:val="00366D37"/>
    <w:rsid w:val="003711B8"/>
    <w:rsid w:val="003712BC"/>
    <w:rsid w:val="00372124"/>
    <w:rsid w:val="00372A64"/>
    <w:rsid w:val="00374591"/>
    <w:rsid w:val="00375595"/>
    <w:rsid w:val="00380DC7"/>
    <w:rsid w:val="00381006"/>
    <w:rsid w:val="00381248"/>
    <w:rsid w:val="003821D2"/>
    <w:rsid w:val="00382731"/>
    <w:rsid w:val="003836C5"/>
    <w:rsid w:val="00386F05"/>
    <w:rsid w:val="0038796C"/>
    <w:rsid w:val="00391D04"/>
    <w:rsid w:val="00391DA2"/>
    <w:rsid w:val="00393A43"/>
    <w:rsid w:val="0039456F"/>
    <w:rsid w:val="00395120"/>
    <w:rsid w:val="00395690"/>
    <w:rsid w:val="003A108B"/>
    <w:rsid w:val="003A1CD4"/>
    <w:rsid w:val="003A2719"/>
    <w:rsid w:val="003A2D17"/>
    <w:rsid w:val="003A4E9D"/>
    <w:rsid w:val="003A50C0"/>
    <w:rsid w:val="003A7A38"/>
    <w:rsid w:val="003B082B"/>
    <w:rsid w:val="003B08F3"/>
    <w:rsid w:val="003B112B"/>
    <w:rsid w:val="003B6E64"/>
    <w:rsid w:val="003B70A3"/>
    <w:rsid w:val="003B7215"/>
    <w:rsid w:val="003B7E81"/>
    <w:rsid w:val="003C2807"/>
    <w:rsid w:val="003C48E8"/>
    <w:rsid w:val="003C5008"/>
    <w:rsid w:val="003C5223"/>
    <w:rsid w:val="003C69A1"/>
    <w:rsid w:val="003D2011"/>
    <w:rsid w:val="003D2B56"/>
    <w:rsid w:val="003D3541"/>
    <w:rsid w:val="003D4191"/>
    <w:rsid w:val="003D43A5"/>
    <w:rsid w:val="003D4BA3"/>
    <w:rsid w:val="003D6900"/>
    <w:rsid w:val="003E2CD2"/>
    <w:rsid w:val="003E3699"/>
    <w:rsid w:val="003E5FE2"/>
    <w:rsid w:val="003E6AEB"/>
    <w:rsid w:val="003E6DCE"/>
    <w:rsid w:val="003E7F0B"/>
    <w:rsid w:val="003F01DD"/>
    <w:rsid w:val="003F2336"/>
    <w:rsid w:val="003F2344"/>
    <w:rsid w:val="003F42C9"/>
    <w:rsid w:val="003F48A2"/>
    <w:rsid w:val="003F5B4B"/>
    <w:rsid w:val="003F63E7"/>
    <w:rsid w:val="003F65E6"/>
    <w:rsid w:val="00400A99"/>
    <w:rsid w:val="00400BBC"/>
    <w:rsid w:val="004042A2"/>
    <w:rsid w:val="00404685"/>
    <w:rsid w:val="004068FE"/>
    <w:rsid w:val="00407E63"/>
    <w:rsid w:val="004106AE"/>
    <w:rsid w:val="004115CF"/>
    <w:rsid w:val="00412934"/>
    <w:rsid w:val="004130E2"/>
    <w:rsid w:val="00413C8D"/>
    <w:rsid w:val="004146C6"/>
    <w:rsid w:val="0041475C"/>
    <w:rsid w:val="00414ED6"/>
    <w:rsid w:val="004156EE"/>
    <w:rsid w:val="00417F6B"/>
    <w:rsid w:val="00421BA1"/>
    <w:rsid w:val="00422658"/>
    <w:rsid w:val="0042381A"/>
    <w:rsid w:val="0042494F"/>
    <w:rsid w:val="00424C43"/>
    <w:rsid w:val="00424CF2"/>
    <w:rsid w:val="00424E87"/>
    <w:rsid w:val="00433913"/>
    <w:rsid w:val="004368D7"/>
    <w:rsid w:val="0043798D"/>
    <w:rsid w:val="00437DD0"/>
    <w:rsid w:val="00441E14"/>
    <w:rsid w:val="00442773"/>
    <w:rsid w:val="0044281D"/>
    <w:rsid w:val="00443075"/>
    <w:rsid w:val="00443792"/>
    <w:rsid w:val="00443D96"/>
    <w:rsid w:val="004473E9"/>
    <w:rsid w:val="00450601"/>
    <w:rsid w:val="004524C0"/>
    <w:rsid w:val="00452D25"/>
    <w:rsid w:val="00453155"/>
    <w:rsid w:val="004538A9"/>
    <w:rsid w:val="0045515E"/>
    <w:rsid w:val="00455FA1"/>
    <w:rsid w:val="00456628"/>
    <w:rsid w:val="0045671C"/>
    <w:rsid w:val="004652D3"/>
    <w:rsid w:val="004660D6"/>
    <w:rsid w:val="00466451"/>
    <w:rsid w:val="004664FA"/>
    <w:rsid w:val="004673F3"/>
    <w:rsid w:val="00470BF6"/>
    <w:rsid w:val="00471ECC"/>
    <w:rsid w:val="004739C1"/>
    <w:rsid w:val="00475A50"/>
    <w:rsid w:val="00475C4D"/>
    <w:rsid w:val="004767BA"/>
    <w:rsid w:val="00476B9D"/>
    <w:rsid w:val="004778BD"/>
    <w:rsid w:val="00480C18"/>
    <w:rsid w:val="00482343"/>
    <w:rsid w:val="00484534"/>
    <w:rsid w:val="00485B42"/>
    <w:rsid w:val="00485BB9"/>
    <w:rsid w:val="00485EAA"/>
    <w:rsid w:val="004862AF"/>
    <w:rsid w:val="00487016"/>
    <w:rsid w:val="004875BD"/>
    <w:rsid w:val="004878B2"/>
    <w:rsid w:val="00487C73"/>
    <w:rsid w:val="004924CB"/>
    <w:rsid w:val="00492735"/>
    <w:rsid w:val="00493DFB"/>
    <w:rsid w:val="004946B6"/>
    <w:rsid w:val="004962A1"/>
    <w:rsid w:val="004A214E"/>
    <w:rsid w:val="004A21A8"/>
    <w:rsid w:val="004A2213"/>
    <w:rsid w:val="004A3D42"/>
    <w:rsid w:val="004A4AFD"/>
    <w:rsid w:val="004A5127"/>
    <w:rsid w:val="004A5735"/>
    <w:rsid w:val="004A5EED"/>
    <w:rsid w:val="004A69A9"/>
    <w:rsid w:val="004A7A72"/>
    <w:rsid w:val="004B05F0"/>
    <w:rsid w:val="004B096A"/>
    <w:rsid w:val="004B2239"/>
    <w:rsid w:val="004B38D9"/>
    <w:rsid w:val="004B6330"/>
    <w:rsid w:val="004B73D0"/>
    <w:rsid w:val="004C1B69"/>
    <w:rsid w:val="004C356E"/>
    <w:rsid w:val="004C3D22"/>
    <w:rsid w:val="004C5865"/>
    <w:rsid w:val="004C615C"/>
    <w:rsid w:val="004D070C"/>
    <w:rsid w:val="004D11DA"/>
    <w:rsid w:val="004D1B8F"/>
    <w:rsid w:val="004D2B8C"/>
    <w:rsid w:val="004D2FED"/>
    <w:rsid w:val="004D32F5"/>
    <w:rsid w:val="004D4F5B"/>
    <w:rsid w:val="004D53DD"/>
    <w:rsid w:val="004D718D"/>
    <w:rsid w:val="004E05D8"/>
    <w:rsid w:val="004E2793"/>
    <w:rsid w:val="004E27E3"/>
    <w:rsid w:val="004E2CD4"/>
    <w:rsid w:val="004E4046"/>
    <w:rsid w:val="004E59F5"/>
    <w:rsid w:val="004F089D"/>
    <w:rsid w:val="004F1B60"/>
    <w:rsid w:val="004F35E7"/>
    <w:rsid w:val="004F3FF0"/>
    <w:rsid w:val="004F46D0"/>
    <w:rsid w:val="004F568F"/>
    <w:rsid w:val="004F6127"/>
    <w:rsid w:val="004F6262"/>
    <w:rsid w:val="004F6E15"/>
    <w:rsid w:val="004F7194"/>
    <w:rsid w:val="00502333"/>
    <w:rsid w:val="005026AC"/>
    <w:rsid w:val="00502D3D"/>
    <w:rsid w:val="00502D6A"/>
    <w:rsid w:val="00502F3F"/>
    <w:rsid w:val="005032B3"/>
    <w:rsid w:val="00503A8E"/>
    <w:rsid w:val="00504989"/>
    <w:rsid w:val="005065D2"/>
    <w:rsid w:val="00506917"/>
    <w:rsid w:val="0050722A"/>
    <w:rsid w:val="005074A5"/>
    <w:rsid w:val="005076FD"/>
    <w:rsid w:val="0051061C"/>
    <w:rsid w:val="00510B66"/>
    <w:rsid w:val="00511284"/>
    <w:rsid w:val="005137CD"/>
    <w:rsid w:val="00513D23"/>
    <w:rsid w:val="00514A19"/>
    <w:rsid w:val="00516089"/>
    <w:rsid w:val="00520BB7"/>
    <w:rsid w:val="005216C9"/>
    <w:rsid w:val="00523918"/>
    <w:rsid w:val="00524368"/>
    <w:rsid w:val="00525D96"/>
    <w:rsid w:val="0053055F"/>
    <w:rsid w:val="00530850"/>
    <w:rsid w:val="00530AA1"/>
    <w:rsid w:val="005324F2"/>
    <w:rsid w:val="0053267B"/>
    <w:rsid w:val="00532BF0"/>
    <w:rsid w:val="0053686F"/>
    <w:rsid w:val="00540CD4"/>
    <w:rsid w:val="00541830"/>
    <w:rsid w:val="00545170"/>
    <w:rsid w:val="00545FAA"/>
    <w:rsid w:val="00550C25"/>
    <w:rsid w:val="005514B4"/>
    <w:rsid w:val="005548D1"/>
    <w:rsid w:val="00554FA5"/>
    <w:rsid w:val="00555633"/>
    <w:rsid w:val="00557137"/>
    <w:rsid w:val="00557D66"/>
    <w:rsid w:val="0056026F"/>
    <w:rsid w:val="0056186C"/>
    <w:rsid w:val="00564779"/>
    <w:rsid w:val="00566532"/>
    <w:rsid w:val="00570B91"/>
    <w:rsid w:val="0057438D"/>
    <w:rsid w:val="005766A6"/>
    <w:rsid w:val="00577578"/>
    <w:rsid w:val="0057774C"/>
    <w:rsid w:val="005806A5"/>
    <w:rsid w:val="005807E0"/>
    <w:rsid w:val="00580992"/>
    <w:rsid w:val="00580C58"/>
    <w:rsid w:val="00581018"/>
    <w:rsid w:val="005820DC"/>
    <w:rsid w:val="00583040"/>
    <w:rsid w:val="0058376C"/>
    <w:rsid w:val="005905F4"/>
    <w:rsid w:val="00595CD4"/>
    <w:rsid w:val="00596D2A"/>
    <w:rsid w:val="005A2EE4"/>
    <w:rsid w:val="005A33BA"/>
    <w:rsid w:val="005A35D1"/>
    <w:rsid w:val="005A3A20"/>
    <w:rsid w:val="005A62D6"/>
    <w:rsid w:val="005A6499"/>
    <w:rsid w:val="005A6669"/>
    <w:rsid w:val="005A6A2B"/>
    <w:rsid w:val="005B0A70"/>
    <w:rsid w:val="005B0A79"/>
    <w:rsid w:val="005B1D2D"/>
    <w:rsid w:val="005B1FDA"/>
    <w:rsid w:val="005B2188"/>
    <w:rsid w:val="005B3E18"/>
    <w:rsid w:val="005B4AD4"/>
    <w:rsid w:val="005B5387"/>
    <w:rsid w:val="005B53D6"/>
    <w:rsid w:val="005B581E"/>
    <w:rsid w:val="005C03A4"/>
    <w:rsid w:val="005C1376"/>
    <w:rsid w:val="005C33C7"/>
    <w:rsid w:val="005C4E34"/>
    <w:rsid w:val="005C5D70"/>
    <w:rsid w:val="005C6889"/>
    <w:rsid w:val="005C78DE"/>
    <w:rsid w:val="005D0488"/>
    <w:rsid w:val="005D2586"/>
    <w:rsid w:val="005D266A"/>
    <w:rsid w:val="005D2E25"/>
    <w:rsid w:val="005D3122"/>
    <w:rsid w:val="005D326F"/>
    <w:rsid w:val="005D5B71"/>
    <w:rsid w:val="005D651C"/>
    <w:rsid w:val="005E02B8"/>
    <w:rsid w:val="005E05B1"/>
    <w:rsid w:val="005E0DCC"/>
    <w:rsid w:val="005E0F05"/>
    <w:rsid w:val="005E257A"/>
    <w:rsid w:val="005E4367"/>
    <w:rsid w:val="005F1118"/>
    <w:rsid w:val="005F26B6"/>
    <w:rsid w:val="005F2B72"/>
    <w:rsid w:val="005F2C54"/>
    <w:rsid w:val="005F5062"/>
    <w:rsid w:val="00600395"/>
    <w:rsid w:val="006019B5"/>
    <w:rsid w:val="006020CE"/>
    <w:rsid w:val="0060273C"/>
    <w:rsid w:val="006027E8"/>
    <w:rsid w:val="00603D79"/>
    <w:rsid w:val="00603E52"/>
    <w:rsid w:val="006066DB"/>
    <w:rsid w:val="00612DCE"/>
    <w:rsid w:val="00614BBB"/>
    <w:rsid w:val="006170AC"/>
    <w:rsid w:val="006202C9"/>
    <w:rsid w:val="00620FA9"/>
    <w:rsid w:val="00621B19"/>
    <w:rsid w:val="00621BAB"/>
    <w:rsid w:val="0062238B"/>
    <w:rsid w:val="0062318C"/>
    <w:rsid w:val="006232F7"/>
    <w:rsid w:val="00623A23"/>
    <w:rsid w:val="00623C33"/>
    <w:rsid w:val="0062401E"/>
    <w:rsid w:val="00625B49"/>
    <w:rsid w:val="006276A7"/>
    <w:rsid w:val="00630164"/>
    <w:rsid w:val="00631A58"/>
    <w:rsid w:val="006325FD"/>
    <w:rsid w:val="006326A5"/>
    <w:rsid w:val="006333A1"/>
    <w:rsid w:val="00634A20"/>
    <w:rsid w:val="0064462F"/>
    <w:rsid w:val="006457E5"/>
    <w:rsid w:val="0064796E"/>
    <w:rsid w:val="006510BC"/>
    <w:rsid w:val="00651404"/>
    <w:rsid w:val="0065187B"/>
    <w:rsid w:val="00653876"/>
    <w:rsid w:val="00653CA5"/>
    <w:rsid w:val="0065401C"/>
    <w:rsid w:val="00656B72"/>
    <w:rsid w:val="00660643"/>
    <w:rsid w:val="00660CD1"/>
    <w:rsid w:val="0066140C"/>
    <w:rsid w:val="00662517"/>
    <w:rsid w:val="0066291E"/>
    <w:rsid w:val="0066322C"/>
    <w:rsid w:val="0066380C"/>
    <w:rsid w:val="00663B3C"/>
    <w:rsid w:val="0066559B"/>
    <w:rsid w:val="00665DAB"/>
    <w:rsid w:val="00666EBC"/>
    <w:rsid w:val="00667CF3"/>
    <w:rsid w:val="00671A51"/>
    <w:rsid w:val="006726C4"/>
    <w:rsid w:val="006829CE"/>
    <w:rsid w:val="00682AC5"/>
    <w:rsid w:val="00685BDE"/>
    <w:rsid w:val="00686BBD"/>
    <w:rsid w:val="00686C1C"/>
    <w:rsid w:val="00687B5F"/>
    <w:rsid w:val="00687CF1"/>
    <w:rsid w:val="00690F6E"/>
    <w:rsid w:val="0069570D"/>
    <w:rsid w:val="00696A0D"/>
    <w:rsid w:val="00697299"/>
    <w:rsid w:val="006977B6"/>
    <w:rsid w:val="006A0558"/>
    <w:rsid w:val="006A0671"/>
    <w:rsid w:val="006A1152"/>
    <w:rsid w:val="006A30B5"/>
    <w:rsid w:val="006A3247"/>
    <w:rsid w:val="006A3637"/>
    <w:rsid w:val="006A3D4B"/>
    <w:rsid w:val="006A57D9"/>
    <w:rsid w:val="006A5B5A"/>
    <w:rsid w:val="006B095D"/>
    <w:rsid w:val="006B0980"/>
    <w:rsid w:val="006B09BE"/>
    <w:rsid w:val="006B64A9"/>
    <w:rsid w:val="006C0B06"/>
    <w:rsid w:val="006C1189"/>
    <w:rsid w:val="006C22C4"/>
    <w:rsid w:val="006C3DB4"/>
    <w:rsid w:val="006C4F52"/>
    <w:rsid w:val="006C66EA"/>
    <w:rsid w:val="006C7044"/>
    <w:rsid w:val="006C7CA9"/>
    <w:rsid w:val="006D0407"/>
    <w:rsid w:val="006D055F"/>
    <w:rsid w:val="006D0680"/>
    <w:rsid w:val="006D0BC0"/>
    <w:rsid w:val="006D0FEB"/>
    <w:rsid w:val="006D2BA1"/>
    <w:rsid w:val="006D2CDB"/>
    <w:rsid w:val="006D2DFB"/>
    <w:rsid w:val="006D4541"/>
    <w:rsid w:val="006D4D09"/>
    <w:rsid w:val="006D64B9"/>
    <w:rsid w:val="006D6569"/>
    <w:rsid w:val="006E1D3C"/>
    <w:rsid w:val="006E2CF5"/>
    <w:rsid w:val="006E5F2A"/>
    <w:rsid w:val="006F05E5"/>
    <w:rsid w:val="006F2B69"/>
    <w:rsid w:val="006F2D4B"/>
    <w:rsid w:val="006F3D1F"/>
    <w:rsid w:val="006F40BA"/>
    <w:rsid w:val="006F57A3"/>
    <w:rsid w:val="006F5F3A"/>
    <w:rsid w:val="006F66E5"/>
    <w:rsid w:val="006F7649"/>
    <w:rsid w:val="00700B74"/>
    <w:rsid w:val="00700CA2"/>
    <w:rsid w:val="00702EC7"/>
    <w:rsid w:val="007035C7"/>
    <w:rsid w:val="007077BE"/>
    <w:rsid w:val="0070783A"/>
    <w:rsid w:val="00710868"/>
    <w:rsid w:val="00711702"/>
    <w:rsid w:val="00711B94"/>
    <w:rsid w:val="00711C1C"/>
    <w:rsid w:val="0071213C"/>
    <w:rsid w:val="00714AD4"/>
    <w:rsid w:val="007163F8"/>
    <w:rsid w:val="00720636"/>
    <w:rsid w:val="00723EBF"/>
    <w:rsid w:val="00724CFB"/>
    <w:rsid w:val="007307CF"/>
    <w:rsid w:val="00731664"/>
    <w:rsid w:val="00732093"/>
    <w:rsid w:val="007322D0"/>
    <w:rsid w:val="007339C3"/>
    <w:rsid w:val="00735783"/>
    <w:rsid w:val="00736237"/>
    <w:rsid w:val="00736AF7"/>
    <w:rsid w:val="00736FB3"/>
    <w:rsid w:val="0073791D"/>
    <w:rsid w:val="007416FB"/>
    <w:rsid w:val="00742F2B"/>
    <w:rsid w:val="00744573"/>
    <w:rsid w:val="0074615E"/>
    <w:rsid w:val="00746570"/>
    <w:rsid w:val="00746BD7"/>
    <w:rsid w:val="00752192"/>
    <w:rsid w:val="00752D51"/>
    <w:rsid w:val="00752E09"/>
    <w:rsid w:val="007569B8"/>
    <w:rsid w:val="007576FA"/>
    <w:rsid w:val="00761030"/>
    <w:rsid w:val="00762461"/>
    <w:rsid w:val="00765B86"/>
    <w:rsid w:val="00765D9A"/>
    <w:rsid w:val="00766CFA"/>
    <w:rsid w:val="00770FA4"/>
    <w:rsid w:val="0077125F"/>
    <w:rsid w:val="00771808"/>
    <w:rsid w:val="00774ABB"/>
    <w:rsid w:val="00775A6A"/>
    <w:rsid w:val="00777091"/>
    <w:rsid w:val="00777709"/>
    <w:rsid w:val="00777AD4"/>
    <w:rsid w:val="00783189"/>
    <w:rsid w:val="00783894"/>
    <w:rsid w:val="00783C1A"/>
    <w:rsid w:val="007847F7"/>
    <w:rsid w:val="00785366"/>
    <w:rsid w:val="0078561B"/>
    <w:rsid w:val="00785956"/>
    <w:rsid w:val="007877E2"/>
    <w:rsid w:val="00790239"/>
    <w:rsid w:val="00790D59"/>
    <w:rsid w:val="007944FA"/>
    <w:rsid w:val="00795600"/>
    <w:rsid w:val="00795618"/>
    <w:rsid w:val="00795883"/>
    <w:rsid w:val="00796DD0"/>
    <w:rsid w:val="007A1677"/>
    <w:rsid w:val="007A48F5"/>
    <w:rsid w:val="007A6FD6"/>
    <w:rsid w:val="007B05A1"/>
    <w:rsid w:val="007B12DC"/>
    <w:rsid w:val="007B163C"/>
    <w:rsid w:val="007B28BC"/>
    <w:rsid w:val="007B2E3F"/>
    <w:rsid w:val="007B3E7C"/>
    <w:rsid w:val="007B6DC5"/>
    <w:rsid w:val="007B7B11"/>
    <w:rsid w:val="007B7EAC"/>
    <w:rsid w:val="007C0A27"/>
    <w:rsid w:val="007C0BC4"/>
    <w:rsid w:val="007C30FD"/>
    <w:rsid w:val="007C3919"/>
    <w:rsid w:val="007C4774"/>
    <w:rsid w:val="007C50EC"/>
    <w:rsid w:val="007C555D"/>
    <w:rsid w:val="007C59AD"/>
    <w:rsid w:val="007C6EB5"/>
    <w:rsid w:val="007D01CC"/>
    <w:rsid w:val="007D17A6"/>
    <w:rsid w:val="007D1802"/>
    <w:rsid w:val="007D294B"/>
    <w:rsid w:val="007D2C4A"/>
    <w:rsid w:val="007D407F"/>
    <w:rsid w:val="007D48DC"/>
    <w:rsid w:val="007D67AF"/>
    <w:rsid w:val="007E10AC"/>
    <w:rsid w:val="007E26D2"/>
    <w:rsid w:val="007E3620"/>
    <w:rsid w:val="007E40B1"/>
    <w:rsid w:val="007E4200"/>
    <w:rsid w:val="007E66C4"/>
    <w:rsid w:val="007F060E"/>
    <w:rsid w:val="007F14C4"/>
    <w:rsid w:val="007F23C0"/>
    <w:rsid w:val="007F357C"/>
    <w:rsid w:val="007F386F"/>
    <w:rsid w:val="007F5698"/>
    <w:rsid w:val="007F583D"/>
    <w:rsid w:val="008005C0"/>
    <w:rsid w:val="00800D29"/>
    <w:rsid w:val="00802A99"/>
    <w:rsid w:val="008032B7"/>
    <w:rsid w:val="008036DA"/>
    <w:rsid w:val="008059EB"/>
    <w:rsid w:val="00807F40"/>
    <w:rsid w:val="00810045"/>
    <w:rsid w:val="00810F6E"/>
    <w:rsid w:val="008128D3"/>
    <w:rsid w:val="0081375C"/>
    <w:rsid w:val="00813E05"/>
    <w:rsid w:val="008149C7"/>
    <w:rsid w:val="00815FF5"/>
    <w:rsid w:val="00816917"/>
    <w:rsid w:val="00820117"/>
    <w:rsid w:val="00820432"/>
    <w:rsid w:val="00820AD4"/>
    <w:rsid w:val="00821B02"/>
    <w:rsid w:val="00821C3A"/>
    <w:rsid w:val="00821D12"/>
    <w:rsid w:val="00821EE1"/>
    <w:rsid w:val="00822E9C"/>
    <w:rsid w:val="008269C9"/>
    <w:rsid w:val="00827706"/>
    <w:rsid w:val="008344DE"/>
    <w:rsid w:val="008349A1"/>
    <w:rsid w:val="00834FFC"/>
    <w:rsid w:val="0083577F"/>
    <w:rsid w:val="00835A59"/>
    <w:rsid w:val="00835CF7"/>
    <w:rsid w:val="0083673B"/>
    <w:rsid w:val="00836DB1"/>
    <w:rsid w:val="00836F80"/>
    <w:rsid w:val="00841CB7"/>
    <w:rsid w:val="008420A3"/>
    <w:rsid w:val="0084444D"/>
    <w:rsid w:val="00844AC7"/>
    <w:rsid w:val="008451CB"/>
    <w:rsid w:val="00846D26"/>
    <w:rsid w:val="0084758C"/>
    <w:rsid w:val="00847AA4"/>
    <w:rsid w:val="008511C6"/>
    <w:rsid w:val="0085126E"/>
    <w:rsid w:val="008529EF"/>
    <w:rsid w:val="00852E23"/>
    <w:rsid w:val="00854A97"/>
    <w:rsid w:val="00855E77"/>
    <w:rsid w:val="00856B86"/>
    <w:rsid w:val="008629AA"/>
    <w:rsid w:val="00864830"/>
    <w:rsid w:val="00866131"/>
    <w:rsid w:val="00867942"/>
    <w:rsid w:val="00870162"/>
    <w:rsid w:val="008703DE"/>
    <w:rsid w:val="00870633"/>
    <w:rsid w:val="008710BF"/>
    <w:rsid w:val="008719A2"/>
    <w:rsid w:val="00871AA4"/>
    <w:rsid w:val="00871B08"/>
    <w:rsid w:val="00872DE8"/>
    <w:rsid w:val="00873796"/>
    <w:rsid w:val="00875267"/>
    <w:rsid w:val="00875C54"/>
    <w:rsid w:val="008766EB"/>
    <w:rsid w:val="00876CB6"/>
    <w:rsid w:val="008828EA"/>
    <w:rsid w:val="00886433"/>
    <w:rsid w:val="0089167D"/>
    <w:rsid w:val="0089327D"/>
    <w:rsid w:val="00894BBE"/>
    <w:rsid w:val="0089644B"/>
    <w:rsid w:val="008965B2"/>
    <w:rsid w:val="00896840"/>
    <w:rsid w:val="008A009B"/>
    <w:rsid w:val="008A056E"/>
    <w:rsid w:val="008A059A"/>
    <w:rsid w:val="008A1553"/>
    <w:rsid w:val="008A3EC7"/>
    <w:rsid w:val="008A46AE"/>
    <w:rsid w:val="008A69B4"/>
    <w:rsid w:val="008A6E4A"/>
    <w:rsid w:val="008A73B9"/>
    <w:rsid w:val="008B0B52"/>
    <w:rsid w:val="008B3D86"/>
    <w:rsid w:val="008B3DB6"/>
    <w:rsid w:val="008B3E5A"/>
    <w:rsid w:val="008B448D"/>
    <w:rsid w:val="008B4C68"/>
    <w:rsid w:val="008C2F68"/>
    <w:rsid w:val="008C4461"/>
    <w:rsid w:val="008C480C"/>
    <w:rsid w:val="008C4E62"/>
    <w:rsid w:val="008C63D8"/>
    <w:rsid w:val="008C6796"/>
    <w:rsid w:val="008D11B5"/>
    <w:rsid w:val="008D3AF3"/>
    <w:rsid w:val="008D420E"/>
    <w:rsid w:val="008D5475"/>
    <w:rsid w:val="008D6418"/>
    <w:rsid w:val="008D7BDD"/>
    <w:rsid w:val="008E05BF"/>
    <w:rsid w:val="008E2F5A"/>
    <w:rsid w:val="008E54F1"/>
    <w:rsid w:val="008E6020"/>
    <w:rsid w:val="008E71F6"/>
    <w:rsid w:val="008F4064"/>
    <w:rsid w:val="008F416A"/>
    <w:rsid w:val="008F4BED"/>
    <w:rsid w:val="008F5DD9"/>
    <w:rsid w:val="008F6693"/>
    <w:rsid w:val="008F6B7D"/>
    <w:rsid w:val="008F7C3A"/>
    <w:rsid w:val="00901C68"/>
    <w:rsid w:val="009020E4"/>
    <w:rsid w:val="00903125"/>
    <w:rsid w:val="009045B4"/>
    <w:rsid w:val="009053F9"/>
    <w:rsid w:val="00915B8E"/>
    <w:rsid w:val="00917603"/>
    <w:rsid w:val="00917D98"/>
    <w:rsid w:val="009224B0"/>
    <w:rsid w:val="00922A0A"/>
    <w:rsid w:val="00922C76"/>
    <w:rsid w:val="009258EB"/>
    <w:rsid w:val="00926318"/>
    <w:rsid w:val="009336C4"/>
    <w:rsid w:val="0093484A"/>
    <w:rsid w:val="00935FB0"/>
    <w:rsid w:val="009369CD"/>
    <w:rsid w:val="00936EE8"/>
    <w:rsid w:val="009404C6"/>
    <w:rsid w:val="00943708"/>
    <w:rsid w:val="00943C3C"/>
    <w:rsid w:val="00944510"/>
    <w:rsid w:val="00944721"/>
    <w:rsid w:val="00945BD0"/>
    <w:rsid w:val="0095049F"/>
    <w:rsid w:val="009507BD"/>
    <w:rsid w:val="009542BB"/>
    <w:rsid w:val="00954E4C"/>
    <w:rsid w:val="00960611"/>
    <w:rsid w:val="00960718"/>
    <w:rsid w:val="00960D8D"/>
    <w:rsid w:val="00961A9F"/>
    <w:rsid w:val="00961FB8"/>
    <w:rsid w:val="0096287C"/>
    <w:rsid w:val="00962B46"/>
    <w:rsid w:val="00963E26"/>
    <w:rsid w:val="00963F4C"/>
    <w:rsid w:val="00965362"/>
    <w:rsid w:val="009673E1"/>
    <w:rsid w:val="00967516"/>
    <w:rsid w:val="00970196"/>
    <w:rsid w:val="00973B71"/>
    <w:rsid w:val="0097493E"/>
    <w:rsid w:val="00974EEB"/>
    <w:rsid w:val="0097522D"/>
    <w:rsid w:val="00980D93"/>
    <w:rsid w:val="00984C21"/>
    <w:rsid w:val="00985928"/>
    <w:rsid w:val="0098751C"/>
    <w:rsid w:val="009904C7"/>
    <w:rsid w:val="00990A06"/>
    <w:rsid w:val="00991519"/>
    <w:rsid w:val="00991F66"/>
    <w:rsid w:val="00992412"/>
    <w:rsid w:val="009925DD"/>
    <w:rsid w:val="00994104"/>
    <w:rsid w:val="00994E01"/>
    <w:rsid w:val="00997F1C"/>
    <w:rsid w:val="009A0C5D"/>
    <w:rsid w:val="009A38EE"/>
    <w:rsid w:val="009A4CF4"/>
    <w:rsid w:val="009A57AC"/>
    <w:rsid w:val="009A70B9"/>
    <w:rsid w:val="009A78D2"/>
    <w:rsid w:val="009A7AB0"/>
    <w:rsid w:val="009B01BC"/>
    <w:rsid w:val="009B1D3C"/>
    <w:rsid w:val="009B2994"/>
    <w:rsid w:val="009B2C31"/>
    <w:rsid w:val="009B3A69"/>
    <w:rsid w:val="009B43D5"/>
    <w:rsid w:val="009B4E8B"/>
    <w:rsid w:val="009B6FF3"/>
    <w:rsid w:val="009B76F5"/>
    <w:rsid w:val="009B7AB9"/>
    <w:rsid w:val="009B7F17"/>
    <w:rsid w:val="009C2971"/>
    <w:rsid w:val="009C2B9B"/>
    <w:rsid w:val="009C34A9"/>
    <w:rsid w:val="009C4061"/>
    <w:rsid w:val="009C4904"/>
    <w:rsid w:val="009C4B56"/>
    <w:rsid w:val="009C4D9F"/>
    <w:rsid w:val="009C608D"/>
    <w:rsid w:val="009C782C"/>
    <w:rsid w:val="009D2438"/>
    <w:rsid w:val="009D33C5"/>
    <w:rsid w:val="009D3DE0"/>
    <w:rsid w:val="009D46DF"/>
    <w:rsid w:val="009D4D98"/>
    <w:rsid w:val="009D5E30"/>
    <w:rsid w:val="009D65F1"/>
    <w:rsid w:val="009E11DC"/>
    <w:rsid w:val="009E1450"/>
    <w:rsid w:val="009E1AE5"/>
    <w:rsid w:val="009E2B4C"/>
    <w:rsid w:val="009E33AE"/>
    <w:rsid w:val="009E5498"/>
    <w:rsid w:val="009E58FA"/>
    <w:rsid w:val="009E64CB"/>
    <w:rsid w:val="009E76CC"/>
    <w:rsid w:val="009E78CD"/>
    <w:rsid w:val="009F2D24"/>
    <w:rsid w:val="009F327A"/>
    <w:rsid w:val="009F359E"/>
    <w:rsid w:val="009F384B"/>
    <w:rsid w:val="009F4F77"/>
    <w:rsid w:val="009F5284"/>
    <w:rsid w:val="009F71F4"/>
    <w:rsid w:val="00A00446"/>
    <w:rsid w:val="00A01501"/>
    <w:rsid w:val="00A01921"/>
    <w:rsid w:val="00A07E9B"/>
    <w:rsid w:val="00A10539"/>
    <w:rsid w:val="00A1093F"/>
    <w:rsid w:val="00A11ACB"/>
    <w:rsid w:val="00A12317"/>
    <w:rsid w:val="00A12467"/>
    <w:rsid w:val="00A128C5"/>
    <w:rsid w:val="00A149CE"/>
    <w:rsid w:val="00A14E5E"/>
    <w:rsid w:val="00A15FEE"/>
    <w:rsid w:val="00A1690B"/>
    <w:rsid w:val="00A2052C"/>
    <w:rsid w:val="00A20724"/>
    <w:rsid w:val="00A20733"/>
    <w:rsid w:val="00A216B4"/>
    <w:rsid w:val="00A2255D"/>
    <w:rsid w:val="00A22848"/>
    <w:rsid w:val="00A22D59"/>
    <w:rsid w:val="00A2470E"/>
    <w:rsid w:val="00A27165"/>
    <w:rsid w:val="00A30C26"/>
    <w:rsid w:val="00A33BFA"/>
    <w:rsid w:val="00A34376"/>
    <w:rsid w:val="00A34383"/>
    <w:rsid w:val="00A346DD"/>
    <w:rsid w:val="00A34E7F"/>
    <w:rsid w:val="00A358A0"/>
    <w:rsid w:val="00A35CCC"/>
    <w:rsid w:val="00A35E97"/>
    <w:rsid w:val="00A371D0"/>
    <w:rsid w:val="00A372EC"/>
    <w:rsid w:val="00A37667"/>
    <w:rsid w:val="00A40E27"/>
    <w:rsid w:val="00A41B63"/>
    <w:rsid w:val="00A41E52"/>
    <w:rsid w:val="00A43577"/>
    <w:rsid w:val="00A44594"/>
    <w:rsid w:val="00A44D83"/>
    <w:rsid w:val="00A479A0"/>
    <w:rsid w:val="00A52EA0"/>
    <w:rsid w:val="00A535F7"/>
    <w:rsid w:val="00A562C0"/>
    <w:rsid w:val="00A5730E"/>
    <w:rsid w:val="00A61DF1"/>
    <w:rsid w:val="00A62D9E"/>
    <w:rsid w:val="00A63802"/>
    <w:rsid w:val="00A65CED"/>
    <w:rsid w:val="00A66063"/>
    <w:rsid w:val="00A6627B"/>
    <w:rsid w:val="00A66793"/>
    <w:rsid w:val="00A6686E"/>
    <w:rsid w:val="00A67DC9"/>
    <w:rsid w:val="00A67DD9"/>
    <w:rsid w:val="00A70FE1"/>
    <w:rsid w:val="00A744DE"/>
    <w:rsid w:val="00A75364"/>
    <w:rsid w:val="00A768A5"/>
    <w:rsid w:val="00A76AB8"/>
    <w:rsid w:val="00A7754D"/>
    <w:rsid w:val="00A80078"/>
    <w:rsid w:val="00A8010C"/>
    <w:rsid w:val="00A810AC"/>
    <w:rsid w:val="00A81A9B"/>
    <w:rsid w:val="00A82FD2"/>
    <w:rsid w:val="00A8616C"/>
    <w:rsid w:val="00A87690"/>
    <w:rsid w:val="00A91E61"/>
    <w:rsid w:val="00A92F15"/>
    <w:rsid w:val="00A94716"/>
    <w:rsid w:val="00A958C4"/>
    <w:rsid w:val="00A95D50"/>
    <w:rsid w:val="00A95D69"/>
    <w:rsid w:val="00AA0212"/>
    <w:rsid w:val="00AA02E7"/>
    <w:rsid w:val="00AA1D72"/>
    <w:rsid w:val="00AA2D66"/>
    <w:rsid w:val="00AA3997"/>
    <w:rsid w:val="00AA3C45"/>
    <w:rsid w:val="00AA3ED1"/>
    <w:rsid w:val="00AA4BB0"/>
    <w:rsid w:val="00AA79F1"/>
    <w:rsid w:val="00AB5273"/>
    <w:rsid w:val="00AB53E9"/>
    <w:rsid w:val="00AB6732"/>
    <w:rsid w:val="00AB6A6E"/>
    <w:rsid w:val="00AB6B78"/>
    <w:rsid w:val="00AB7E29"/>
    <w:rsid w:val="00AC16CE"/>
    <w:rsid w:val="00AC179B"/>
    <w:rsid w:val="00AC3784"/>
    <w:rsid w:val="00AC4105"/>
    <w:rsid w:val="00AC45D9"/>
    <w:rsid w:val="00AC5D17"/>
    <w:rsid w:val="00AC6EBA"/>
    <w:rsid w:val="00AC7782"/>
    <w:rsid w:val="00AC7BB7"/>
    <w:rsid w:val="00AD1553"/>
    <w:rsid w:val="00AD33D0"/>
    <w:rsid w:val="00AD4D66"/>
    <w:rsid w:val="00AD5D19"/>
    <w:rsid w:val="00AE0324"/>
    <w:rsid w:val="00AE048A"/>
    <w:rsid w:val="00AE181D"/>
    <w:rsid w:val="00AE453F"/>
    <w:rsid w:val="00AE467C"/>
    <w:rsid w:val="00AE7D37"/>
    <w:rsid w:val="00AF12D4"/>
    <w:rsid w:val="00AF19A1"/>
    <w:rsid w:val="00AF370A"/>
    <w:rsid w:val="00AF3C2D"/>
    <w:rsid w:val="00AF5FA5"/>
    <w:rsid w:val="00AF7082"/>
    <w:rsid w:val="00B01A2E"/>
    <w:rsid w:val="00B0407E"/>
    <w:rsid w:val="00B0485F"/>
    <w:rsid w:val="00B054A4"/>
    <w:rsid w:val="00B07747"/>
    <w:rsid w:val="00B10102"/>
    <w:rsid w:val="00B10A5A"/>
    <w:rsid w:val="00B10C18"/>
    <w:rsid w:val="00B11CD0"/>
    <w:rsid w:val="00B135AD"/>
    <w:rsid w:val="00B15545"/>
    <w:rsid w:val="00B156FB"/>
    <w:rsid w:val="00B15889"/>
    <w:rsid w:val="00B1732E"/>
    <w:rsid w:val="00B2591D"/>
    <w:rsid w:val="00B26EBC"/>
    <w:rsid w:val="00B27F14"/>
    <w:rsid w:val="00B31ADF"/>
    <w:rsid w:val="00B336C5"/>
    <w:rsid w:val="00B34799"/>
    <w:rsid w:val="00B34982"/>
    <w:rsid w:val="00B37FDC"/>
    <w:rsid w:val="00B40100"/>
    <w:rsid w:val="00B42CBE"/>
    <w:rsid w:val="00B42FD0"/>
    <w:rsid w:val="00B437DF"/>
    <w:rsid w:val="00B43825"/>
    <w:rsid w:val="00B43EDD"/>
    <w:rsid w:val="00B4498D"/>
    <w:rsid w:val="00B45C9C"/>
    <w:rsid w:val="00B4638D"/>
    <w:rsid w:val="00B5486B"/>
    <w:rsid w:val="00B5554F"/>
    <w:rsid w:val="00B5576A"/>
    <w:rsid w:val="00B57B09"/>
    <w:rsid w:val="00B60EDE"/>
    <w:rsid w:val="00B618C7"/>
    <w:rsid w:val="00B61E7C"/>
    <w:rsid w:val="00B62222"/>
    <w:rsid w:val="00B65E7E"/>
    <w:rsid w:val="00B66C96"/>
    <w:rsid w:val="00B66DE5"/>
    <w:rsid w:val="00B67305"/>
    <w:rsid w:val="00B67971"/>
    <w:rsid w:val="00B67ED9"/>
    <w:rsid w:val="00B7048F"/>
    <w:rsid w:val="00B716D5"/>
    <w:rsid w:val="00B71EFD"/>
    <w:rsid w:val="00B7589C"/>
    <w:rsid w:val="00B76A95"/>
    <w:rsid w:val="00B76E57"/>
    <w:rsid w:val="00B81A92"/>
    <w:rsid w:val="00B8403E"/>
    <w:rsid w:val="00B84C2A"/>
    <w:rsid w:val="00B85FFE"/>
    <w:rsid w:val="00B86915"/>
    <w:rsid w:val="00B876AA"/>
    <w:rsid w:val="00B914A5"/>
    <w:rsid w:val="00B91892"/>
    <w:rsid w:val="00B92DB9"/>
    <w:rsid w:val="00B94068"/>
    <w:rsid w:val="00B96374"/>
    <w:rsid w:val="00BA0A5B"/>
    <w:rsid w:val="00BA24C3"/>
    <w:rsid w:val="00BA2864"/>
    <w:rsid w:val="00BA2EE3"/>
    <w:rsid w:val="00BA4A46"/>
    <w:rsid w:val="00BA4EED"/>
    <w:rsid w:val="00BA4F5A"/>
    <w:rsid w:val="00BA59D0"/>
    <w:rsid w:val="00BA70C4"/>
    <w:rsid w:val="00BB1CB4"/>
    <w:rsid w:val="00BB38C1"/>
    <w:rsid w:val="00BC098F"/>
    <w:rsid w:val="00BC2B95"/>
    <w:rsid w:val="00BC32B0"/>
    <w:rsid w:val="00BC6D09"/>
    <w:rsid w:val="00BC7855"/>
    <w:rsid w:val="00BD0F13"/>
    <w:rsid w:val="00BD2504"/>
    <w:rsid w:val="00BD29CE"/>
    <w:rsid w:val="00BD33EB"/>
    <w:rsid w:val="00BD4994"/>
    <w:rsid w:val="00BD6C04"/>
    <w:rsid w:val="00BE0471"/>
    <w:rsid w:val="00BE1126"/>
    <w:rsid w:val="00BE1926"/>
    <w:rsid w:val="00BE2CB2"/>
    <w:rsid w:val="00BE396A"/>
    <w:rsid w:val="00BE3D6A"/>
    <w:rsid w:val="00BE3F4D"/>
    <w:rsid w:val="00BE3FEB"/>
    <w:rsid w:val="00BE5D0A"/>
    <w:rsid w:val="00BE6021"/>
    <w:rsid w:val="00BF05D3"/>
    <w:rsid w:val="00BF123E"/>
    <w:rsid w:val="00BF4315"/>
    <w:rsid w:val="00C0070D"/>
    <w:rsid w:val="00C007F4"/>
    <w:rsid w:val="00C026BC"/>
    <w:rsid w:val="00C03DF2"/>
    <w:rsid w:val="00C059EF"/>
    <w:rsid w:val="00C06E33"/>
    <w:rsid w:val="00C11B5B"/>
    <w:rsid w:val="00C1558A"/>
    <w:rsid w:val="00C17F4E"/>
    <w:rsid w:val="00C22428"/>
    <w:rsid w:val="00C237E8"/>
    <w:rsid w:val="00C32419"/>
    <w:rsid w:val="00C32C84"/>
    <w:rsid w:val="00C33DE3"/>
    <w:rsid w:val="00C35E36"/>
    <w:rsid w:val="00C37FC7"/>
    <w:rsid w:val="00C418F3"/>
    <w:rsid w:val="00C46E12"/>
    <w:rsid w:val="00C47462"/>
    <w:rsid w:val="00C47EEE"/>
    <w:rsid w:val="00C500D3"/>
    <w:rsid w:val="00C507C3"/>
    <w:rsid w:val="00C50E31"/>
    <w:rsid w:val="00C51107"/>
    <w:rsid w:val="00C517B4"/>
    <w:rsid w:val="00C52B7A"/>
    <w:rsid w:val="00C55602"/>
    <w:rsid w:val="00C56F6C"/>
    <w:rsid w:val="00C607BA"/>
    <w:rsid w:val="00C61529"/>
    <w:rsid w:val="00C624E0"/>
    <w:rsid w:val="00C648C6"/>
    <w:rsid w:val="00C64C90"/>
    <w:rsid w:val="00C67CA3"/>
    <w:rsid w:val="00C72E21"/>
    <w:rsid w:val="00C738DD"/>
    <w:rsid w:val="00C73CD9"/>
    <w:rsid w:val="00C76033"/>
    <w:rsid w:val="00C809D5"/>
    <w:rsid w:val="00C8216D"/>
    <w:rsid w:val="00C843F9"/>
    <w:rsid w:val="00C8504A"/>
    <w:rsid w:val="00C85AD9"/>
    <w:rsid w:val="00C864A4"/>
    <w:rsid w:val="00C86943"/>
    <w:rsid w:val="00C921BF"/>
    <w:rsid w:val="00C9412C"/>
    <w:rsid w:val="00C957CC"/>
    <w:rsid w:val="00C958EE"/>
    <w:rsid w:val="00C974D3"/>
    <w:rsid w:val="00CA02DC"/>
    <w:rsid w:val="00CA105B"/>
    <w:rsid w:val="00CA12C8"/>
    <w:rsid w:val="00CA1798"/>
    <w:rsid w:val="00CA231C"/>
    <w:rsid w:val="00CA3A61"/>
    <w:rsid w:val="00CA49C8"/>
    <w:rsid w:val="00CA4C4D"/>
    <w:rsid w:val="00CA4DB0"/>
    <w:rsid w:val="00CA5C2A"/>
    <w:rsid w:val="00CA60FE"/>
    <w:rsid w:val="00CA7C55"/>
    <w:rsid w:val="00CB2B4C"/>
    <w:rsid w:val="00CB3884"/>
    <w:rsid w:val="00CB42DC"/>
    <w:rsid w:val="00CB4B29"/>
    <w:rsid w:val="00CB5045"/>
    <w:rsid w:val="00CB5E68"/>
    <w:rsid w:val="00CB6791"/>
    <w:rsid w:val="00CB7646"/>
    <w:rsid w:val="00CB794A"/>
    <w:rsid w:val="00CC39DF"/>
    <w:rsid w:val="00CC4255"/>
    <w:rsid w:val="00CC5560"/>
    <w:rsid w:val="00CC6A4D"/>
    <w:rsid w:val="00CC7532"/>
    <w:rsid w:val="00CD0319"/>
    <w:rsid w:val="00CD0740"/>
    <w:rsid w:val="00CE093D"/>
    <w:rsid w:val="00CE0B4D"/>
    <w:rsid w:val="00CE3C0B"/>
    <w:rsid w:val="00CE483F"/>
    <w:rsid w:val="00CF1875"/>
    <w:rsid w:val="00D0080B"/>
    <w:rsid w:val="00D00AA8"/>
    <w:rsid w:val="00D01602"/>
    <w:rsid w:val="00D01B58"/>
    <w:rsid w:val="00D02BC2"/>
    <w:rsid w:val="00D05FCA"/>
    <w:rsid w:val="00D0691C"/>
    <w:rsid w:val="00D069CE"/>
    <w:rsid w:val="00D07229"/>
    <w:rsid w:val="00D10BE2"/>
    <w:rsid w:val="00D12B07"/>
    <w:rsid w:val="00D12C88"/>
    <w:rsid w:val="00D13BAF"/>
    <w:rsid w:val="00D141D3"/>
    <w:rsid w:val="00D165E2"/>
    <w:rsid w:val="00D16FD3"/>
    <w:rsid w:val="00D2144B"/>
    <w:rsid w:val="00D2204A"/>
    <w:rsid w:val="00D22B60"/>
    <w:rsid w:val="00D22EB7"/>
    <w:rsid w:val="00D242E5"/>
    <w:rsid w:val="00D24F89"/>
    <w:rsid w:val="00D258DB"/>
    <w:rsid w:val="00D25DC0"/>
    <w:rsid w:val="00D26729"/>
    <w:rsid w:val="00D32017"/>
    <w:rsid w:val="00D36830"/>
    <w:rsid w:val="00D43B53"/>
    <w:rsid w:val="00D45D3A"/>
    <w:rsid w:val="00D47D74"/>
    <w:rsid w:val="00D47DD9"/>
    <w:rsid w:val="00D51AD2"/>
    <w:rsid w:val="00D54F80"/>
    <w:rsid w:val="00D559ED"/>
    <w:rsid w:val="00D55D1C"/>
    <w:rsid w:val="00D57133"/>
    <w:rsid w:val="00D57CAC"/>
    <w:rsid w:val="00D6064E"/>
    <w:rsid w:val="00D63F45"/>
    <w:rsid w:val="00D648F8"/>
    <w:rsid w:val="00D65471"/>
    <w:rsid w:val="00D6738B"/>
    <w:rsid w:val="00D70CC7"/>
    <w:rsid w:val="00D70D0B"/>
    <w:rsid w:val="00D72081"/>
    <w:rsid w:val="00D72360"/>
    <w:rsid w:val="00D72D09"/>
    <w:rsid w:val="00D7683A"/>
    <w:rsid w:val="00D76FC7"/>
    <w:rsid w:val="00D778B9"/>
    <w:rsid w:val="00D811F4"/>
    <w:rsid w:val="00D84AA6"/>
    <w:rsid w:val="00D855BB"/>
    <w:rsid w:val="00D86F3C"/>
    <w:rsid w:val="00D876E7"/>
    <w:rsid w:val="00D900FD"/>
    <w:rsid w:val="00D91213"/>
    <w:rsid w:val="00D9166B"/>
    <w:rsid w:val="00D92EA0"/>
    <w:rsid w:val="00D933A2"/>
    <w:rsid w:val="00D9406D"/>
    <w:rsid w:val="00D94B83"/>
    <w:rsid w:val="00D94EF1"/>
    <w:rsid w:val="00D95147"/>
    <w:rsid w:val="00D95D9C"/>
    <w:rsid w:val="00D970E8"/>
    <w:rsid w:val="00D97DB4"/>
    <w:rsid w:val="00DA0F55"/>
    <w:rsid w:val="00DA152C"/>
    <w:rsid w:val="00DA3B3D"/>
    <w:rsid w:val="00DA671A"/>
    <w:rsid w:val="00DA6C96"/>
    <w:rsid w:val="00DB09C9"/>
    <w:rsid w:val="00DB1F2D"/>
    <w:rsid w:val="00DB2BA4"/>
    <w:rsid w:val="00DB37BD"/>
    <w:rsid w:val="00DB545D"/>
    <w:rsid w:val="00DB5E04"/>
    <w:rsid w:val="00DB6BE0"/>
    <w:rsid w:val="00DB73CC"/>
    <w:rsid w:val="00DC09C3"/>
    <w:rsid w:val="00DC3EFD"/>
    <w:rsid w:val="00DC45D5"/>
    <w:rsid w:val="00DC55D6"/>
    <w:rsid w:val="00DC6E87"/>
    <w:rsid w:val="00DC789C"/>
    <w:rsid w:val="00DD1221"/>
    <w:rsid w:val="00DD139A"/>
    <w:rsid w:val="00DD1687"/>
    <w:rsid w:val="00DD1C49"/>
    <w:rsid w:val="00DD1CD5"/>
    <w:rsid w:val="00DD2172"/>
    <w:rsid w:val="00DD4324"/>
    <w:rsid w:val="00DD453E"/>
    <w:rsid w:val="00DD543D"/>
    <w:rsid w:val="00DE0602"/>
    <w:rsid w:val="00DE0ABA"/>
    <w:rsid w:val="00DE3E09"/>
    <w:rsid w:val="00DE461B"/>
    <w:rsid w:val="00DE47C0"/>
    <w:rsid w:val="00DE6217"/>
    <w:rsid w:val="00DE744E"/>
    <w:rsid w:val="00DF0067"/>
    <w:rsid w:val="00DF06B3"/>
    <w:rsid w:val="00DF18C7"/>
    <w:rsid w:val="00DF29AE"/>
    <w:rsid w:val="00DF3B3A"/>
    <w:rsid w:val="00DF3CF9"/>
    <w:rsid w:val="00DF6F27"/>
    <w:rsid w:val="00DF733B"/>
    <w:rsid w:val="00DF7831"/>
    <w:rsid w:val="00E0225E"/>
    <w:rsid w:val="00E03183"/>
    <w:rsid w:val="00E03B1D"/>
    <w:rsid w:val="00E05198"/>
    <w:rsid w:val="00E062C6"/>
    <w:rsid w:val="00E068CA"/>
    <w:rsid w:val="00E07A17"/>
    <w:rsid w:val="00E10791"/>
    <w:rsid w:val="00E12596"/>
    <w:rsid w:val="00E131E2"/>
    <w:rsid w:val="00E1356D"/>
    <w:rsid w:val="00E14E81"/>
    <w:rsid w:val="00E1686B"/>
    <w:rsid w:val="00E16FE4"/>
    <w:rsid w:val="00E16FEE"/>
    <w:rsid w:val="00E170C9"/>
    <w:rsid w:val="00E175AA"/>
    <w:rsid w:val="00E204D2"/>
    <w:rsid w:val="00E21950"/>
    <w:rsid w:val="00E22EA8"/>
    <w:rsid w:val="00E238CC"/>
    <w:rsid w:val="00E23A3B"/>
    <w:rsid w:val="00E2425B"/>
    <w:rsid w:val="00E26555"/>
    <w:rsid w:val="00E265E5"/>
    <w:rsid w:val="00E265FA"/>
    <w:rsid w:val="00E26A7E"/>
    <w:rsid w:val="00E3049F"/>
    <w:rsid w:val="00E30726"/>
    <w:rsid w:val="00E31E3A"/>
    <w:rsid w:val="00E32729"/>
    <w:rsid w:val="00E32D10"/>
    <w:rsid w:val="00E32E17"/>
    <w:rsid w:val="00E367BC"/>
    <w:rsid w:val="00E369D8"/>
    <w:rsid w:val="00E36D2A"/>
    <w:rsid w:val="00E36E50"/>
    <w:rsid w:val="00E40782"/>
    <w:rsid w:val="00E40C8D"/>
    <w:rsid w:val="00E41DFB"/>
    <w:rsid w:val="00E43611"/>
    <w:rsid w:val="00E437CF"/>
    <w:rsid w:val="00E467C5"/>
    <w:rsid w:val="00E47F4F"/>
    <w:rsid w:val="00E547BC"/>
    <w:rsid w:val="00E55A95"/>
    <w:rsid w:val="00E579E9"/>
    <w:rsid w:val="00E57B42"/>
    <w:rsid w:val="00E57C30"/>
    <w:rsid w:val="00E62012"/>
    <w:rsid w:val="00E638D6"/>
    <w:rsid w:val="00E63A18"/>
    <w:rsid w:val="00E6417B"/>
    <w:rsid w:val="00E65E89"/>
    <w:rsid w:val="00E67243"/>
    <w:rsid w:val="00E7007C"/>
    <w:rsid w:val="00E74F0A"/>
    <w:rsid w:val="00E76EA8"/>
    <w:rsid w:val="00E77700"/>
    <w:rsid w:val="00E77D39"/>
    <w:rsid w:val="00E80A58"/>
    <w:rsid w:val="00E80AC2"/>
    <w:rsid w:val="00E80E58"/>
    <w:rsid w:val="00E81696"/>
    <w:rsid w:val="00E81CAD"/>
    <w:rsid w:val="00E85ECC"/>
    <w:rsid w:val="00E86CB8"/>
    <w:rsid w:val="00E86DB8"/>
    <w:rsid w:val="00E87C8C"/>
    <w:rsid w:val="00E92B3A"/>
    <w:rsid w:val="00E92C06"/>
    <w:rsid w:val="00E931CC"/>
    <w:rsid w:val="00E96752"/>
    <w:rsid w:val="00E97FE7"/>
    <w:rsid w:val="00EA1E08"/>
    <w:rsid w:val="00EA201F"/>
    <w:rsid w:val="00EA20DA"/>
    <w:rsid w:val="00EA363E"/>
    <w:rsid w:val="00EA500E"/>
    <w:rsid w:val="00EA5862"/>
    <w:rsid w:val="00EA6C9E"/>
    <w:rsid w:val="00EA726D"/>
    <w:rsid w:val="00EB0EAF"/>
    <w:rsid w:val="00EB141B"/>
    <w:rsid w:val="00EB2914"/>
    <w:rsid w:val="00EB669B"/>
    <w:rsid w:val="00EB6FB4"/>
    <w:rsid w:val="00EB7471"/>
    <w:rsid w:val="00EC07F4"/>
    <w:rsid w:val="00EC384C"/>
    <w:rsid w:val="00EC55FC"/>
    <w:rsid w:val="00EC6644"/>
    <w:rsid w:val="00EC704E"/>
    <w:rsid w:val="00ED2892"/>
    <w:rsid w:val="00ED2D50"/>
    <w:rsid w:val="00ED7613"/>
    <w:rsid w:val="00EE28F9"/>
    <w:rsid w:val="00EE2C03"/>
    <w:rsid w:val="00EE4C1F"/>
    <w:rsid w:val="00EE5610"/>
    <w:rsid w:val="00EE584B"/>
    <w:rsid w:val="00EE5DFD"/>
    <w:rsid w:val="00EE6B12"/>
    <w:rsid w:val="00EE6B67"/>
    <w:rsid w:val="00EE7147"/>
    <w:rsid w:val="00EE719F"/>
    <w:rsid w:val="00EE76C4"/>
    <w:rsid w:val="00EE7F66"/>
    <w:rsid w:val="00EF08C7"/>
    <w:rsid w:val="00EF138C"/>
    <w:rsid w:val="00EF3A0E"/>
    <w:rsid w:val="00EF3BD3"/>
    <w:rsid w:val="00EF77CC"/>
    <w:rsid w:val="00F0115B"/>
    <w:rsid w:val="00F01701"/>
    <w:rsid w:val="00F0534C"/>
    <w:rsid w:val="00F06042"/>
    <w:rsid w:val="00F0637F"/>
    <w:rsid w:val="00F06670"/>
    <w:rsid w:val="00F06D1F"/>
    <w:rsid w:val="00F07DA2"/>
    <w:rsid w:val="00F117D6"/>
    <w:rsid w:val="00F12083"/>
    <w:rsid w:val="00F12FB8"/>
    <w:rsid w:val="00F13F12"/>
    <w:rsid w:val="00F13FE7"/>
    <w:rsid w:val="00F143A6"/>
    <w:rsid w:val="00F14819"/>
    <w:rsid w:val="00F14F3C"/>
    <w:rsid w:val="00F20D1D"/>
    <w:rsid w:val="00F222A9"/>
    <w:rsid w:val="00F22CEB"/>
    <w:rsid w:val="00F232CB"/>
    <w:rsid w:val="00F2359C"/>
    <w:rsid w:val="00F23A66"/>
    <w:rsid w:val="00F24900"/>
    <w:rsid w:val="00F2625E"/>
    <w:rsid w:val="00F27947"/>
    <w:rsid w:val="00F27DFA"/>
    <w:rsid w:val="00F33B50"/>
    <w:rsid w:val="00F35159"/>
    <w:rsid w:val="00F35478"/>
    <w:rsid w:val="00F35FF0"/>
    <w:rsid w:val="00F43433"/>
    <w:rsid w:val="00F4369E"/>
    <w:rsid w:val="00F4370F"/>
    <w:rsid w:val="00F4374D"/>
    <w:rsid w:val="00F44B67"/>
    <w:rsid w:val="00F51FE3"/>
    <w:rsid w:val="00F522F6"/>
    <w:rsid w:val="00F5265F"/>
    <w:rsid w:val="00F52B96"/>
    <w:rsid w:val="00F54533"/>
    <w:rsid w:val="00F55712"/>
    <w:rsid w:val="00F578D9"/>
    <w:rsid w:val="00F626F3"/>
    <w:rsid w:val="00F62DB9"/>
    <w:rsid w:val="00F63ACD"/>
    <w:rsid w:val="00F63AE3"/>
    <w:rsid w:val="00F646C0"/>
    <w:rsid w:val="00F65972"/>
    <w:rsid w:val="00F65A56"/>
    <w:rsid w:val="00F65D83"/>
    <w:rsid w:val="00F663E6"/>
    <w:rsid w:val="00F66AB2"/>
    <w:rsid w:val="00F70115"/>
    <w:rsid w:val="00F70C19"/>
    <w:rsid w:val="00F71682"/>
    <w:rsid w:val="00F7184B"/>
    <w:rsid w:val="00F728E3"/>
    <w:rsid w:val="00F746B8"/>
    <w:rsid w:val="00F74906"/>
    <w:rsid w:val="00F772EE"/>
    <w:rsid w:val="00F774BA"/>
    <w:rsid w:val="00F77B01"/>
    <w:rsid w:val="00F8070E"/>
    <w:rsid w:val="00F81228"/>
    <w:rsid w:val="00F819DC"/>
    <w:rsid w:val="00F826D1"/>
    <w:rsid w:val="00F8277C"/>
    <w:rsid w:val="00F83A34"/>
    <w:rsid w:val="00F8428B"/>
    <w:rsid w:val="00F860AA"/>
    <w:rsid w:val="00F87858"/>
    <w:rsid w:val="00F92DF3"/>
    <w:rsid w:val="00F956AD"/>
    <w:rsid w:val="00F95BE0"/>
    <w:rsid w:val="00F95D87"/>
    <w:rsid w:val="00F97D00"/>
    <w:rsid w:val="00FA5082"/>
    <w:rsid w:val="00FA66EB"/>
    <w:rsid w:val="00FA70D5"/>
    <w:rsid w:val="00FB0490"/>
    <w:rsid w:val="00FB139B"/>
    <w:rsid w:val="00FB1478"/>
    <w:rsid w:val="00FB1CB5"/>
    <w:rsid w:val="00FB3070"/>
    <w:rsid w:val="00FB402D"/>
    <w:rsid w:val="00FB44DB"/>
    <w:rsid w:val="00FB525A"/>
    <w:rsid w:val="00FB6D00"/>
    <w:rsid w:val="00FB72DC"/>
    <w:rsid w:val="00FC597E"/>
    <w:rsid w:val="00FC5B5F"/>
    <w:rsid w:val="00FC6B5C"/>
    <w:rsid w:val="00FC72A2"/>
    <w:rsid w:val="00FD1323"/>
    <w:rsid w:val="00FD48A6"/>
    <w:rsid w:val="00FD52CF"/>
    <w:rsid w:val="00FD75C8"/>
    <w:rsid w:val="00FE0089"/>
    <w:rsid w:val="00FE279F"/>
    <w:rsid w:val="00FE2B9E"/>
    <w:rsid w:val="00FE3EF9"/>
    <w:rsid w:val="00FE5662"/>
    <w:rsid w:val="00FE58DD"/>
    <w:rsid w:val="00FE7EC7"/>
    <w:rsid w:val="00FF137C"/>
    <w:rsid w:val="00FF21C5"/>
    <w:rsid w:val="00FF325A"/>
    <w:rsid w:val="00FF40EC"/>
    <w:rsid w:val="00FF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header" w:uiPriority="99"/>
    <w:lsdException w:name="caption" w:semiHidden="0" w:unhideWhenUsed="0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99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4C4D"/>
    <w:pPr>
      <w:spacing w:line="480" w:lineRule="auto"/>
    </w:pPr>
    <w:rPr>
      <w:rFonts w:ascii="Arial" w:hAnsi="Arial"/>
      <w:sz w:val="22"/>
      <w:lang w:val="en-US"/>
    </w:rPr>
  </w:style>
  <w:style w:type="paragraph" w:styleId="berschrift1">
    <w:name w:val="heading 1"/>
    <w:basedOn w:val="Standard"/>
    <w:next w:val="Standard"/>
    <w:qFormat/>
    <w:rsid w:val="0003159E"/>
    <w:pPr>
      <w:keepNext/>
      <w:jc w:val="center"/>
      <w:outlineLvl w:val="0"/>
    </w:pPr>
    <w:rPr>
      <w:rFonts w:ascii="Times New Roman" w:hAnsi="Times New Roman"/>
      <w:b/>
      <w:caps/>
      <w:noProof/>
      <w:kern w:val="28"/>
      <w:szCs w:val="24"/>
    </w:rPr>
  </w:style>
  <w:style w:type="paragraph" w:styleId="berschrift2">
    <w:name w:val="heading 2"/>
    <w:basedOn w:val="Standard"/>
    <w:next w:val="Standard"/>
    <w:qFormat/>
    <w:rsid w:val="0003159E"/>
    <w:pPr>
      <w:keepNext/>
      <w:spacing w:line="240" w:lineRule="auto"/>
      <w:outlineLvl w:val="1"/>
    </w:pPr>
    <w:rPr>
      <w:rFonts w:ascii="Times New Roman" w:hAnsi="Times New Roman"/>
      <w:b/>
      <w:color w:val="000000"/>
      <w:szCs w:val="22"/>
      <w:lang w:val="en-GB"/>
    </w:rPr>
  </w:style>
  <w:style w:type="paragraph" w:styleId="berschrift3">
    <w:name w:val="heading 3"/>
    <w:basedOn w:val="Standard"/>
    <w:next w:val="Standard"/>
    <w:qFormat/>
    <w:rsid w:val="0003159E"/>
    <w:pPr>
      <w:keepNext/>
      <w:numPr>
        <w:ilvl w:val="2"/>
        <w:numId w:val="1"/>
      </w:numPr>
      <w:spacing w:before="120"/>
      <w:outlineLvl w:val="2"/>
    </w:pPr>
    <w:rPr>
      <w:i/>
      <w:noProof/>
      <w:color w:val="000000"/>
    </w:rPr>
  </w:style>
  <w:style w:type="paragraph" w:styleId="berschrift4">
    <w:name w:val="heading 4"/>
    <w:basedOn w:val="Standard"/>
    <w:next w:val="Standard"/>
    <w:qFormat/>
    <w:rsid w:val="0003159E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03159E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03159E"/>
    <w:pPr>
      <w:keepNext/>
      <w:numPr>
        <w:ilvl w:val="5"/>
        <w:numId w:val="1"/>
      </w:numPr>
      <w:outlineLvl w:val="5"/>
    </w:pPr>
    <w:rPr>
      <w:b/>
      <w:noProof/>
      <w:color w:val="000000"/>
    </w:rPr>
  </w:style>
  <w:style w:type="paragraph" w:styleId="berschrift7">
    <w:name w:val="heading 7"/>
    <w:basedOn w:val="Standard"/>
    <w:next w:val="Standard"/>
    <w:qFormat/>
    <w:rsid w:val="0003159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qFormat/>
    <w:rsid w:val="0003159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qFormat/>
    <w:rsid w:val="0003159E"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03159E"/>
    <w:pPr>
      <w:spacing w:line="360" w:lineRule="auto"/>
    </w:pPr>
    <w:rPr>
      <w:noProof/>
    </w:rPr>
  </w:style>
  <w:style w:type="paragraph" w:styleId="HTMLVorformatiert">
    <w:name w:val="HTML Preformatted"/>
    <w:basedOn w:val="Standard"/>
    <w:rsid w:val="000315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lang w:val="de-DE"/>
    </w:rPr>
  </w:style>
  <w:style w:type="paragraph" w:styleId="Textkrper">
    <w:name w:val="Body Text"/>
    <w:basedOn w:val="Standard"/>
    <w:link w:val="TextkrperZchn"/>
    <w:semiHidden/>
    <w:rsid w:val="0003159E"/>
    <w:rPr>
      <w:b/>
      <w:sz w:val="24"/>
      <w:lang w:val="de-DE"/>
    </w:rPr>
  </w:style>
  <w:style w:type="paragraph" w:styleId="Fuzeile">
    <w:name w:val="footer"/>
    <w:basedOn w:val="Standard"/>
    <w:semiHidden/>
    <w:rsid w:val="0003159E"/>
    <w:pPr>
      <w:tabs>
        <w:tab w:val="center" w:pos="4320"/>
        <w:tab w:val="right" w:pos="8640"/>
      </w:tabs>
    </w:pPr>
  </w:style>
  <w:style w:type="paragraph" w:styleId="Abbildungsverzeichnis">
    <w:name w:val="table of figures"/>
    <w:basedOn w:val="Standard"/>
    <w:next w:val="Standard"/>
    <w:semiHidden/>
    <w:rsid w:val="0003159E"/>
    <w:pPr>
      <w:ind w:left="440" w:hanging="440"/>
    </w:pPr>
  </w:style>
  <w:style w:type="paragraph" w:styleId="Umschlagabsenderadresse">
    <w:name w:val="envelope return"/>
    <w:basedOn w:val="Standard"/>
    <w:semiHidden/>
    <w:rsid w:val="0003159E"/>
    <w:rPr>
      <w:sz w:val="20"/>
    </w:rPr>
  </w:style>
  <w:style w:type="paragraph" w:styleId="Anrede">
    <w:name w:val="Salutation"/>
    <w:basedOn w:val="Standard"/>
    <w:next w:val="Standard"/>
    <w:semiHidden/>
    <w:rsid w:val="0003159E"/>
  </w:style>
  <w:style w:type="paragraph" w:styleId="Aufzhlungszeichen">
    <w:name w:val="List Bullet"/>
    <w:basedOn w:val="Standard"/>
    <w:autoRedefine/>
    <w:semiHidden/>
    <w:rsid w:val="0003159E"/>
    <w:pPr>
      <w:numPr>
        <w:numId w:val="2"/>
      </w:numPr>
    </w:pPr>
  </w:style>
  <w:style w:type="paragraph" w:styleId="Aufzhlungszeichen2">
    <w:name w:val="List Bullet 2"/>
    <w:basedOn w:val="Standard"/>
    <w:autoRedefine/>
    <w:semiHidden/>
    <w:rsid w:val="0003159E"/>
    <w:pPr>
      <w:numPr>
        <w:numId w:val="3"/>
      </w:numPr>
    </w:pPr>
  </w:style>
  <w:style w:type="paragraph" w:styleId="Aufzhlungszeichen3">
    <w:name w:val="List Bullet 3"/>
    <w:basedOn w:val="Standard"/>
    <w:autoRedefine/>
    <w:semiHidden/>
    <w:rsid w:val="0003159E"/>
    <w:pPr>
      <w:numPr>
        <w:numId w:val="4"/>
      </w:numPr>
    </w:pPr>
  </w:style>
  <w:style w:type="paragraph" w:styleId="Aufzhlungszeichen4">
    <w:name w:val="List Bullet 4"/>
    <w:basedOn w:val="Standard"/>
    <w:autoRedefine/>
    <w:semiHidden/>
    <w:rsid w:val="0003159E"/>
    <w:pPr>
      <w:numPr>
        <w:numId w:val="5"/>
      </w:numPr>
    </w:pPr>
  </w:style>
  <w:style w:type="paragraph" w:styleId="Aufzhlungszeichen5">
    <w:name w:val="List Bullet 5"/>
    <w:basedOn w:val="Standard"/>
    <w:autoRedefine/>
    <w:semiHidden/>
    <w:rsid w:val="0003159E"/>
    <w:pPr>
      <w:numPr>
        <w:numId w:val="6"/>
      </w:numPr>
    </w:pPr>
  </w:style>
  <w:style w:type="paragraph" w:styleId="Beschriftung">
    <w:name w:val="caption"/>
    <w:basedOn w:val="Standard"/>
    <w:next w:val="Standard"/>
    <w:qFormat/>
    <w:rsid w:val="0003159E"/>
    <w:pPr>
      <w:spacing w:before="120" w:after="120"/>
    </w:pPr>
    <w:rPr>
      <w:b/>
    </w:rPr>
  </w:style>
  <w:style w:type="paragraph" w:styleId="Blocktext">
    <w:name w:val="Block Text"/>
    <w:basedOn w:val="Standard"/>
    <w:semiHidden/>
    <w:rsid w:val="0003159E"/>
    <w:pPr>
      <w:spacing w:after="120"/>
      <w:ind w:left="1440" w:right="1440"/>
    </w:pPr>
  </w:style>
  <w:style w:type="paragraph" w:styleId="Datum">
    <w:name w:val="Date"/>
    <w:basedOn w:val="Standard"/>
    <w:next w:val="Standard"/>
    <w:semiHidden/>
    <w:rsid w:val="0003159E"/>
  </w:style>
  <w:style w:type="paragraph" w:styleId="Dokumentstruktur">
    <w:name w:val="Document Map"/>
    <w:basedOn w:val="Standard"/>
    <w:semiHidden/>
    <w:rsid w:val="0003159E"/>
    <w:pPr>
      <w:shd w:val="clear" w:color="auto" w:fill="000080"/>
    </w:pPr>
    <w:rPr>
      <w:rFonts w:ascii="Tahoma" w:hAnsi="Tahoma"/>
    </w:rPr>
  </w:style>
  <w:style w:type="paragraph" w:styleId="Endnotentext">
    <w:name w:val="endnote text"/>
    <w:basedOn w:val="Standard"/>
    <w:semiHidden/>
    <w:rsid w:val="0003159E"/>
    <w:rPr>
      <w:sz w:val="20"/>
    </w:rPr>
  </w:style>
  <w:style w:type="paragraph" w:styleId="Fu-Endnotenberschrift">
    <w:name w:val="Note Heading"/>
    <w:basedOn w:val="Standard"/>
    <w:next w:val="Standard"/>
    <w:semiHidden/>
    <w:rsid w:val="0003159E"/>
  </w:style>
  <w:style w:type="paragraph" w:styleId="Funotentext">
    <w:name w:val="footnote text"/>
    <w:basedOn w:val="Standard"/>
    <w:semiHidden/>
    <w:rsid w:val="0003159E"/>
    <w:rPr>
      <w:sz w:val="20"/>
    </w:rPr>
  </w:style>
  <w:style w:type="paragraph" w:styleId="Gruformel">
    <w:name w:val="Closing"/>
    <w:basedOn w:val="Standard"/>
    <w:semiHidden/>
    <w:rsid w:val="0003159E"/>
    <w:pPr>
      <w:ind w:left="4252"/>
    </w:pPr>
  </w:style>
  <w:style w:type="paragraph" w:styleId="Index1">
    <w:name w:val="index 1"/>
    <w:basedOn w:val="Standard"/>
    <w:next w:val="Standard"/>
    <w:autoRedefine/>
    <w:semiHidden/>
    <w:rsid w:val="0003159E"/>
    <w:pPr>
      <w:ind w:left="220" w:hanging="220"/>
    </w:pPr>
  </w:style>
  <w:style w:type="paragraph" w:styleId="Index2">
    <w:name w:val="index 2"/>
    <w:basedOn w:val="Standard"/>
    <w:next w:val="Standard"/>
    <w:autoRedefine/>
    <w:semiHidden/>
    <w:rsid w:val="0003159E"/>
    <w:pPr>
      <w:ind w:left="440" w:hanging="220"/>
    </w:pPr>
  </w:style>
  <w:style w:type="paragraph" w:styleId="Index3">
    <w:name w:val="index 3"/>
    <w:basedOn w:val="Standard"/>
    <w:next w:val="Standard"/>
    <w:autoRedefine/>
    <w:semiHidden/>
    <w:rsid w:val="0003159E"/>
    <w:pPr>
      <w:ind w:left="660" w:hanging="220"/>
    </w:pPr>
  </w:style>
  <w:style w:type="paragraph" w:styleId="Index4">
    <w:name w:val="index 4"/>
    <w:basedOn w:val="Standard"/>
    <w:next w:val="Standard"/>
    <w:autoRedefine/>
    <w:semiHidden/>
    <w:rsid w:val="0003159E"/>
    <w:pPr>
      <w:ind w:left="880" w:hanging="220"/>
    </w:pPr>
  </w:style>
  <w:style w:type="paragraph" w:styleId="Index5">
    <w:name w:val="index 5"/>
    <w:basedOn w:val="Standard"/>
    <w:next w:val="Standard"/>
    <w:autoRedefine/>
    <w:semiHidden/>
    <w:rsid w:val="0003159E"/>
    <w:pPr>
      <w:ind w:left="1100" w:hanging="220"/>
    </w:pPr>
  </w:style>
  <w:style w:type="paragraph" w:styleId="Index6">
    <w:name w:val="index 6"/>
    <w:basedOn w:val="Standard"/>
    <w:next w:val="Standard"/>
    <w:autoRedefine/>
    <w:semiHidden/>
    <w:rsid w:val="0003159E"/>
    <w:pPr>
      <w:ind w:left="1320" w:hanging="220"/>
    </w:pPr>
  </w:style>
  <w:style w:type="paragraph" w:styleId="Index7">
    <w:name w:val="index 7"/>
    <w:basedOn w:val="Standard"/>
    <w:next w:val="Standard"/>
    <w:autoRedefine/>
    <w:semiHidden/>
    <w:rsid w:val="0003159E"/>
    <w:pPr>
      <w:ind w:left="1540" w:hanging="220"/>
    </w:pPr>
  </w:style>
  <w:style w:type="paragraph" w:styleId="Index8">
    <w:name w:val="index 8"/>
    <w:basedOn w:val="Standard"/>
    <w:next w:val="Standard"/>
    <w:autoRedefine/>
    <w:semiHidden/>
    <w:rsid w:val="0003159E"/>
    <w:pPr>
      <w:ind w:left="1760" w:hanging="220"/>
    </w:pPr>
  </w:style>
  <w:style w:type="paragraph" w:styleId="Index9">
    <w:name w:val="index 9"/>
    <w:basedOn w:val="Standard"/>
    <w:next w:val="Standard"/>
    <w:autoRedefine/>
    <w:semiHidden/>
    <w:rsid w:val="0003159E"/>
    <w:pPr>
      <w:ind w:left="1980" w:hanging="220"/>
    </w:pPr>
  </w:style>
  <w:style w:type="paragraph" w:styleId="Indexberschrift">
    <w:name w:val="index heading"/>
    <w:basedOn w:val="Standard"/>
    <w:next w:val="Index1"/>
    <w:semiHidden/>
    <w:rsid w:val="0003159E"/>
    <w:rPr>
      <w:b/>
    </w:rPr>
  </w:style>
  <w:style w:type="paragraph" w:styleId="Kommentartext">
    <w:name w:val="annotation text"/>
    <w:basedOn w:val="Standard"/>
    <w:semiHidden/>
    <w:rsid w:val="0003159E"/>
    <w:rPr>
      <w:sz w:val="20"/>
    </w:rPr>
  </w:style>
  <w:style w:type="paragraph" w:styleId="Kopfzeile">
    <w:name w:val="header"/>
    <w:basedOn w:val="Standard"/>
    <w:link w:val="KopfzeileZchn"/>
    <w:uiPriority w:val="99"/>
    <w:rsid w:val="0003159E"/>
    <w:pPr>
      <w:tabs>
        <w:tab w:val="center" w:pos="4536"/>
        <w:tab w:val="right" w:pos="9072"/>
      </w:tabs>
    </w:pPr>
  </w:style>
  <w:style w:type="paragraph" w:styleId="Liste">
    <w:name w:val="List"/>
    <w:basedOn w:val="Standard"/>
    <w:semiHidden/>
    <w:rsid w:val="0003159E"/>
    <w:pPr>
      <w:ind w:left="283" w:hanging="283"/>
    </w:pPr>
  </w:style>
  <w:style w:type="paragraph" w:styleId="Liste2">
    <w:name w:val="List 2"/>
    <w:basedOn w:val="Standard"/>
    <w:semiHidden/>
    <w:rsid w:val="0003159E"/>
    <w:pPr>
      <w:ind w:left="566" w:hanging="283"/>
    </w:pPr>
  </w:style>
  <w:style w:type="paragraph" w:styleId="Liste3">
    <w:name w:val="List 3"/>
    <w:basedOn w:val="Standard"/>
    <w:semiHidden/>
    <w:rsid w:val="0003159E"/>
    <w:pPr>
      <w:ind w:left="849" w:hanging="283"/>
    </w:pPr>
  </w:style>
  <w:style w:type="paragraph" w:styleId="Liste4">
    <w:name w:val="List 4"/>
    <w:basedOn w:val="Standard"/>
    <w:semiHidden/>
    <w:rsid w:val="0003159E"/>
    <w:pPr>
      <w:ind w:left="1132" w:hanging="283"/>
    </w:pPr>
  </w:style>
  <w:style w:type="paragraph" w:styleId="Liste5">
    <w:name w:val="List 5"/>
    <w:basedOn w:val="Standard"/>
    <w:semiHidden/>
    <w:rsid w:val="0003159E"/>
    <w:pPr>
      <w:ind w:left="1415" w:hanging="283"/>
    </w:pPr>
  </w:style>
  <w:style w:type="paragraph" w:styleId="Listenfortsetzung">
    <w:name w:val="List Continue"/>
    <w:basedOn w:val="Standard"/>
    <w:semiHidden/>
    <w:rsid w:val="0003159E"/>
    <w:pPr>
      <w:spacing w:after="120"/>
      <w:ind w:left="283"/>
    </w:pPr>
  </w:style>
  <w:style w:type="paragraph" w:styleId="Listenfortsetzung2">
    <w:name w:val="List Continue 2"/>
    <w:basedOn w:val="Standard"/>
    <w:semiHidden/>
    <w:rsid w:val="0003159E"/>
    <w:pPr>
      <w:spacing w:after="120"/>
      <w:ind w:left="566"/>
    </w:pPr>
  </w:style>
  <w:style w:type="paragraph" w:styleId="Listenfortsetzung3">
    <w:name w:val="List Continue 3"/>
    <w:basedOn w:val="Standard"/>
    <w:semiHidden/>
    <w:rsid w:val="0003159E"/>
    <w:pPr>
      <w:spacing w:after="120"/>
      <w:ind w:left="849"/>
    </w:pPr>
  </w:style>
  <w:style w:type="paragraph" w:styleId="Listenfortsetzung4">
    <w:name w:val="List Continue 4"/>
    <w:basedOn w:val="Standard"/>
    <w:semiHidden/>
    <w:rsid w:val="0003159E"/>
    <w:pPr>
      <w:spacing w:after="120"/>
      <w:ind w:left="1132"/>
    </w:pPr>
  </w:style>
  <w:style w:type="paragraph" w:styleId="Listenfortsetzung5">
    <w:name w:val="List Continue 5"/>
    <w:basedOn w:val="Standard"/>
    <w:semiHidden/>
    <w:rsid w:val="0003159E"/>
    <w:pPr>
      <w:spacing w:after="120"/>
      <w:ind w:left="1415"/>
    </w:pPr>
  </w:style>
  <w:style w:type="paragraph" w:styleId="Listennummer">
    <w:name w:val="List Number"/>
    <w:basedOn w:val="Standard"/>
    <w:semiHidden/>
    <w:rsid w:val="0003159E"/>
    <w:pPr>
      <w:numPr>
        <w:numId w:val="7"/>
      </w:numPr>
    </w:pPr>
  </w:style>
  <w:style w:type="paragraph" w:styleId="Listennummer2">
    <w:name w:val="List Number 2"/>
    <w:basedOn w:val="Standard"/>
    <w:semiHidden/>
    <w:rsid w:val="0003159E"/>
    <w:pPr>
      <w:numPr>
        <w:numId w:val="8"/>
      </w:numPr>
    </w:pPr>
  </w:style>
  <w:style w:type="paragraph" w:styleId="Listennummer3">
    <w:name w:val="List Number 3"/>
    <w:basedOn w:val="Standard"/>
    <w:semiHidden/>
    <w:rsid w:val="0003159E"/>
    <w:pPr>
      <w:numPr>
        <w:numId w:val="9"/>
      </w:numPr>
    </w:pPr>
  </w:style>
  <w:style w:type="paragraph" w:styleId="Listennummer4">
    <w:name w:val="List Number 4"/>
    <w:basedOn w:val="Standard"/>
    <w:semiHidden/>
    <w:rsid w:val="0003159E"/>
    <w:pPr>
      <w:numPr>
        <w:numId w:val="10"/>
      </w:numPr>
    </w:pPr>
  </w:style>
  <w:style w:type="paragraph" w:styleId="Listennummer5">
    <w:name w:val="List Number 5"/>
    <w:basedOn w:val="Standard"/>
    <w:semiHidden/>
    <w:rsid w:val="0003159E"/>
    <w:pPr>
      <w:numPr>
        <w:numId w:val="11"/>
      </w:numPr>
    </w:pPr>
  </w:style>
  <w:style w:type="paragraph" w:styleId="Makrotext">
    <w:name w:val="macro"/>
    <w:semiHidden/>
    <w:rsid w:val="000315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urier New" w:hAnsi="Courier New"/>
      <w:lang w:val="en-US"/>
    </w:rPr>
  </w:style>
  <w:style w:type="paragraph" w:styleId="Nachrichtenkopf">
    <w:name w:val="Message Header"/>
    <w:basedOn w:val="Standard"/>
    <w:semiHidden/>
    <w:rsid w:val="000315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sz w:val="24"/>
    </w:rPr>
  </w:style>
  <w:style w:type="paragraph" w:styleId="NurText">
    <w:name w:val="Plain Text"/>
    <w:basedOn w:val="Standard"/>
    <w:semiHidden/>
    <w:rsid w:val="0003159E"/>
    <w:rPr>
      <w:rFonts w:ascii="Courier New" w:hAnsi="Courier New"/>
      <w:sz w:val="20"/>
    </w:rPr>
  </w:style>
  <w:style w:type="paragraph" w:styleId="Standardeinzug">
    <w:name w:val="Normal Indent"/>
    <w:basedOn w:val="Standard"/>
    <w:semiHidden/>
    <w:rsid w:val="0003159E"/>
    <w:pPr>
      <w:ind w:left="708"/>
    </w:pPr>
  </w:style>
  <w:style w:type="paragraph" w:styleId="Textkrper2">
    <w:name w:val="Body Text 2"/>
    <w:basedOn w:val="Standard"/>
    <w:semiHidden/>
    <w:rsid w:val="0003159E"/>
    <w:pPr>
      <w:spacing w:after="120"/>
    </w:pPr>
  </w:style>
  <w:style w:type="paragraph" w:styleId="Textkrper3">
    <w:name w:val="Body Text 3"/>
    <w:basedOn w:val="Standard"/>
    <w:semiHidden/>
    <w:rsid w:val="0003159E"/>
    <w:pPr>
      <w:spacing w:after="120"/>
    </w:pPr>
    <w:rPr>
      <w:sz w:val="16"/>
    </w:rPr>
  </w:style>
  <w:style w:type="paragraph" w:styleId="Textkrper-Zeileneinzug">
    <w:name w:val="Body Text Indent"/>
    <w:basedOn w:val="Standard"/>
    <w:semiHidden/>
    <w:rsid w:val="0003159E"/>
    <w:pPr>
      <w:spacing w:after="120"/>
      <w:ind w:left="283"/>
    </w:pPr>
  </w:style>
  <w:style w:type="paragraph" w:styleId="Textkrper-Einzug2">
    <w:name w:val="Body Text Indent 2"/>
    <w:basedOn w:val="Standard"/>
    <w:semiHidden/>
    <w:rsid w:val="0003159E"/>
    <w:pPr>
      <w:spacing w:after="120"/>
      <w:ind w:left="283"/>
    </w:pPr>
  </w:style>
  <w:style w:type="paragraph" w:styleId="Textkrper-Einzug3">
    <w:name w:val="Body Text Indent 3"/>
    <w:basedOn w:val="Standard"/>
    <w:semiHidden/>
    <w:rsid w:val="0003159E"/>
    <w:pPr>
      <w:spacing w:after="120"/>
      <w:ind w:left="283"/>
    </w:pPr>
    <w:rPr>
      <w:sz w:val="16"/>
    </w:rPr>
  </w:style>
  <w:style w:type="paragraph" w:styleId="Textkrper-Erstzeileneinzug">
    <w:name w:val="Body Text First Indent"/>
    <w:basedOn w:val="Textkrper"/>
    <w:semiHidden/>
    <w:rsid w:val="0003159E"/>
    <w:pPr>
      <w:spacing w:after="120"/>
      <w:ind w:firstLine="210"/>
    </w:pPr>
    <w:rPr>
      <w:b w:val="0"/>
      <w:sz w:val="22"/>
      <w:lang w:val="en-US"/>
    </w:rPr>
  </w:style>
  <w:style w:type="paragraph" w:styleId="Textkrper-Erstzeileneinzug2">
    <w:name w:val="Body Text First Indent 2"/>
    <w:basedOn w:val="Textkrper-Zeileneinzug"/>
    <w:semiHidden/>
    <w:rsid w:val="0003159E"/>
    <w:pPr>
      <w:ind w:firstLine="210"/>
    </w:pPr>
  </w:style>
  <w:style w:type="paragraph" w:styleId="Titel">
    <w:name w:val="Title"/>
    <w:basedOn w:val="Standard"/>
    <w:qFormat/>
    <w:rsid w:val="0003159E"/>
    <w:pPr>
      <w:spacing w:before="240" w:after="60"/>
      <w:jc w:val="center"/>
      <w:outlineLvl w:val="0"/>
    </w:pPr>
    <w:rPr>
      <w:b/>
      <w:kern w:val="28"/>
      <w:sz w:val="32"/>
    </w:rPr>
  </w:style>
  <w:style w:type="paragraph" w:styleId="Umschlagadresse">
    <w:name w:val="envelope address"/>
    <w:basedOn w:val="Standard"/>
    <w:semiHidden/>
    <w:rsid w:val="0003159E"/>
    <w:pPr>
      <w:framePr w:w="4320" w:h="2160" w:hRule="exact" w:hSpace="141" w:wrap="auto" w:hAnchor="page" w:xAlign="center" w:yAlign="bottom"/>
      <w:ind w:left="1"/>
    </w:pPr>
    <w:rPr>
      <w:sz w:val="24"/>
    </w:rPr>
  </w:style>
  <w:style w:type="paragraph" w:styleId="Unterschrift">
    <w:name w:val="Signature"/>
    <w:basedOn w:val="Standard"/>
    <w:semiHidden/>
    <w:rsid w:val="0003159E"/>
    <w:pPr>
      <w:ind w:left="4252"/>
    </w:pPr>
  </w:style>
  <w:style w:type="paragraph" w:styleId="Untertitel">
    <w:name w:val="Subtitle"/>
    <w:basedOn w:val="Standard"/>
    <w:qFormat/>
    <w:rsid w:val="0003159E"/>
    <w:pPr>
      <w:spacing w:after="60"/>
      <w:jc w:val="center"/>
      <w:outlineLvl w:val="1"/>
    </w:pPr>
    <w:rPr>
      <w:sz w:val="24"/>
    </w:rPr>
  </w:style>
  <w:style w:type="paragraph" w:styleId="Verzeichnis1">
    <w:name w:val="toc 1"/>
    <w:basedOn w:val="Standard"/>
    <w:next w:val="Standard"/>
    <w:autoRedefine/>
    <w:semiHidden/>
    <w:rsid w:val="0003159E"/>
  </w:style>
  <w:style w:type="paragraph" w:styleId="Verzeichnis2">
    <w:name w:val="toc 2"/>
    <w:basedOn w:val="Standard"/>
    <w:next w:val="Standard"/>
    <w:autoRedefine/>
    <w:semiHidden/>
    <w:rsid w:val="0003159E"/>
    <w:pPr>
      <w:ind w:left="220"/>
    </w:pPr>
  </w:style>
  <w:style w:type="paragraph" w:styleId="Verzeichnis3">
    <w:name w:val="toc 3"/>
    <w:basedOn w:val="Standard"/>
    <w:next w:val="Standard"/>
    <w:autoRedefine/>
    <w:semiHidden/>
    <w:rsid w:val="0003159E"/>
    <w:pPr>
      <w:ind w:left="440"/>
    </w:pPr>
  </w:style>
  <w:style w:type="paragraph" w:styleId="Verzeichnis4">
    <w:name w:val="toc 4"/>
    <w:basedOn w:val="Standard"/>
    <w:next w:val="Standard"/>
    <w:autoRedefine/>
    <w:semiHidden/>
    <w:rsid w:val="0003159E"/>
    <w:pPr>
      <w:ind w:left="660"/>
    </w:pPr>
  </w:style>
  <w:style w:type="paragraph" w:styleId="Verzeichnis5">
    <w:name w:val="toc 5"/>
    <w:basedOn w:val="Standard"/>
    <w:next w:val="Standard"/>
    <w:autoRedefine/>
    <w:semiHidden/>
    <w:rsid w:val="0003159E"/>
    <w:pPr>
      <w:ind w:left="880"/>
    </w:pPr>
  </w:style>
  <w:style w:type="paragraph" w:styleId="Verzeichnis6">
    <w:name w:val="toc 6"/>
    <w:basedOn w:val="Standard"/>
    <w:next w:val="Standard"/>
    <w:autoRedefine/>
    <w:semiHidden/>
    <w:rsid w:val="0003159E"/>
    <w:pPr>
      <w:ind w:left="1100"/>
    </w:pPr>
  </w:style>
  <w:style w:type="paragraph" w:styleId="Verzeichnis7">
    <w:name w:val="toc 7"/>
    <w:basedOn w:val="Standard"/>
    <w:next w:val="Standard"/>
    <w:autoRedefine/>
    <w:semiHidden/>
    <w:rsid w:val="0003159E"/>
    <w:pPr>
      <w:ind w:left="1320"/>
    </w:pPr>
  </w:style>
  <w:style w:type="paragraph" w:styleId="Verzeichnis8">
    <w:name w:val="toc 8"/>
    <w:basedOn w:val="Standard"/>
    <w:next w:val="Standard"/>
    <w:autoRedefine/>
    <w:semiHidden/>
    <w:rsid w:val="0003159E"/>
    <w:pPr>
      <w:ind w:left="1540"/>
    </w:pPr>
  </w:style>
  <w:style w:type="paragraph" w:styleId="Verzeichnis9">
    <w:name w:val="toc 9"/>
    <w:basedOn w:val="Standard"/>
    <w:next w:val="Standard"/>
    <w:autoRedefine/>
    <w:semiHidden/>
    <w:rsid w:val="0003159E"/>
    <w:pPr>
      <w:ind w:left="1760"/>
    </w:pPr>
  </w:style>
  <w:style w:type="paragraph" w:styleId="RGV-berschrift">
    <w:name w:val="toa heading"/>
    <w:basedOn w:val="Standard"/>
    <w:next w:val="Standard"/>
    <w:semiHidden/>
    <w:rsid w:val="0003159E"/>
    <w:pPr>
      <w:spacing w:before="120"/>
    </w:pPr>
    <w:rPr>
      <w:b/>
      <w:sz w:val="24"/>
    </w:rPr>
  </w:style>
  <w:style w:type="paragraph" w:styleId="Rechtsgrundlagenverzeichnis">
    <w:name w:val="table of authorities"/>
    <w:basedOn w:val="Standard"/>
    <w:next w:val="Standard"/>
    <w:semiHidden/>
    <w:rsid w:val="0003159E"/>
    <w:pPr>
      <w:ind w:left="220" w:hanging="220"/>
    </w:pPr>
  </w:style>
  <w:style w:type="character" w:styleId="Seitenzahl">
    <w:name w:val="page number"/>
    <w:basedOn w:val="Absatz-Standardschriftart"/>
    <w:semiHidden/>
    <w:rsid w:val="0003159E"/>
  </w:style>
  <w:style w:type="paragraph" w:customStyle="1" w:styleId="meth1hd">
    <w:name w:val="meth1hd"/>
    <w:basedOn w:val="Standard"/>
    <w:next w:val="Standard"/>
    <w:rsid w:val="0003159E"/>
    <w:pPr>
      <w:spacing w:after="240" w:line="480" w:lineRule="atLeast"/>
    </w:pPr>
    <w:rPr>
      <w:rFonts w:ascii="Times New Roman" w:hAnsi="Times New Roman"/>
      <w:sz w:val="24"/>
      <w:lang w:val="en-GB" w:eastAsia="en-US"/>
    </w:rPr>
  </w:style>
  <w:style w:type="paragraph" w:styleId="Sprechblasentext">
    <w:name w:val="Balloon Text"/>
    <w:basedOn w:val="Standard"/>
    <w:semiHidden/>
    <w:rsid w:val="000315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semiHidden/>
    <w:rsid w:val="0003159E"/>
    <w:rPr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03159E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736FB3"/>
    <w:rPr>
      <w:color w:val="0000FF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rsid w:val="004F1B60"/>
    <w:rPr>
      <w:rFonts w:ascii="Arial" w:hAnsi="Arial"/>
      <w:sz w:val="22"/>
      <w:lang w:val="en-US"/>
    </w:rPr>
  </w:style>
  <w:style w:type="paragraph" w:styleId="Listenabsatz">
    <w:name w:val="List Paragraph"/>
    <w:basedOn w:val="Standard"/>
    <w:uiPriority w:val="34"/>
    <w:qFormat/>
    <w:rsid w:val="00C32C84"/>
    <w:pPr>
      <w:ind w:left="720"/>
      <w:contextualSpacing/>
    </w:pPr>
  </w:style>
  <w:style w:type="character" w:customStyle="1" w:styleId="TextkrperZchn">
    <w:name w:val="Textkörper Zchn"/>
    <w:basedOn w:val="Absatz-Standardschriftart"/>
    <w:link w:val="Textkrper"/>
    <w:semiHidden/>
    <w:rsid w:val="00AA79F1"/>
    <w:rPr>
      <w:rFonts w:ascii="Arial" w:hAnsi="Arial"/>
      <w:b/>
      <w:sz w:val="24"/>
    </w:rPr>
  </w:style>
  <w:style w:type="character" w:styleId="Hervorhebung">
    <w:name w:val="Emphasis"/>
    <w:basedOn w:val="Absatz-Standardschriftart"/>
    <w:uiPriority w:val="99"/>
    <w:qFormat/>
    <w:rsid w:val="00783C1A"/>
    <w:rPr>
      <w:rFonts w:cs="Times New Roman"/>
      <w:i/>
    </w:rPr>
  </w:style>
  <w:style w:type="character" w:customStyle="1" w:styleId="journalname">
    <w:name w:val="journalname"/>
    <w:basedOn w:val="Absatz-Standardschriftart"/>
    <w:rsid w:val="00A371D0"/>
  </w:style>
  <w:style w:type="paragraph" w:customStyle="1" w:styleId="BDAbstract">
    <w:name w:val="BD_Abstract"/>
    <w:basedOn w:val="Standard"/>
    <w:next w:val="Standard"/>
    <w:rsid w:val="000E27A3"/>
    <w:pPr>
      <w:spacing w:before="360" w:after="360"/>
      <w:jc w:val="both"/>
    </w:pPr>
    <w:rPr>
      <w:rFonts w:ascii="Times" w:hAnsi="Times"/>
      <w:sz w:val="24"/>
      <w:lang w:eastAsia="en-US"/>
    </w:rPr>
  </w:style>
  <w:style w:type="table" w:styleId="Tabellenraster">
    <w:name w:val="Table Grid"/>
    <w:basedOn w:val="NormaleTabelle"/>
    <w:rsid w:val="00935F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A4C4D"/>
    <w:rPr>
      <w:rFonts w:asciiTheme="minorHAnsi" w:hAnsiTheme="minorHAnsi"/>
      <w:color w:val="000000" w:themeColor="text1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header" w:uiPriority="99"/>
    <w:lsdException w:name="caption" w:semiHidden="0" w:unhideWhenUsed="0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99" w:unhideWhenUsed="0" w:qFormat="1"/>
    <w:lsdException w:name="E-mail Signature" w:uiPriority="99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4C4D"/>
    <w:pPr>
      <w:spacing w:line="480" w:lineRule="auto"/>
    </w:pPr>
    <w:rPr>
      <w:rFonts w:ascii="Arial" w:hAnsi="Arial"/>
      <w:sz w:val="22"/>
      <w:lang w:val="en-US"/>
    </w:rPr>
  </w:style>
  <w:style w:type="paragraph" w:styleId="berschrift1">
    <w:name w:val="heading 1"/>
    <w:basedOn w:val="Standard"/>
    <w:next w:val="Standard"/>
    <w:qFormat/>
    <w:rsid w:val="0003159E"/>
    <w:pPr>
      <w:keepNext/>
      <w:jc w:val="center"/>
      <w:outlineLvl w:val="0"/>
    </w:pPr>
    <w:rPr>
      <w:rFonts w:ascii="Times New Roman" w:hAnsi="Times New Roman"/>
      <w:b/>
      <w:caps/>
      <w:noProof/>
      <w:kern w:val="28"/>
      <w:szCs w:val="24"/>
    </w:rPr>
  </w:style>
  <w:style w:type="paragraph" w:styleId="berschrift2">
    <w:name w:val="heading 2"/>
    <w:basedOn w:val="Standard"/>
    <w:next w:val="Standard"/>
    <w:qFormat/>
    <w:rsid w:val="0003159E"/>
    <w:pPr>
      <w:keepNext/>
      <w:spacing w:line="240" w:lineRule="auto"/>
      <w:outlineLvl w:val="1"/>
    </w:pPr>
    <w:rPr>
      <w:rFonts w:ascii="Times New Roman" w:hAnsi="Times New Roman"/>
      <w:b/>
      <w:color w:val="000000"/>
      <w:szCs w:val="22"/>
      <w:lang w:val="en-GB"/>
    </w:rPr>
  </w:style>
  <w:style w:type="paragraph" w:styleId="berschrift3">
    <w:name w:val="heading 3"/>
    <w:basedOn w:val="Standard"/>
    <w:next w:val="Standard"/>
    <w:qFormat/>
    <w:rsid w:val="0003159E"/>
    <w:pPr>
      <w:keepNext/>
      <w:numPr>
        <w:ilvl w:val="2"/>
        <w:numId w:val="1"/>
      </w:numPr>
      <w:spacing w:before="120"/>
      <w:outlineLvl w:val="2"/>
    </w:pPr>
    <w:rPr>
      <w:i/>
      <w:noProof/>
      <w:color w:val="000000"/>
    </w:rPr>
  </w:style>
  <w:style w:type="paragraph" w:styleId="berschrift4">
    <w:name w:val="heading 4"/>
    <w:basedOn w:val="Standard"/>
    <w:next w:val="Standard"/>
    <w:qFormat/>
    <w:rsid w:val="0003159E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03159E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03159E"/>
    <w:pPr>
      <w:keepNext/>
      <w:numPr>
        <w:ilvl w:val="5"/>
        <w:numId w:val="1"/>
      </w:numPr>
      <w:outlineLvl w:val="5"/>
    </w:pPr>
    <w:rPr>
      <w:b/>
      <w:noProof/>
      <w:color w:val="000000"/>
    </w:rPr>
  </w:style>
  <w:style w:type="paragraph" w:styleId="berschrift7">
    <w:name w:val="heading 7"/>
    <w:basedOn w:val="Standard"/>
    <w:next w:val="Standard"/>
    <w:qFormat/>
    <w:rsid w:val="0003159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qFormat/>
    <w:rsid w:val="0003159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qFormat/>
    <w:rsid w:val="0003159E"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03159E"/>
    <w:pPr>
      <w:spacing w:line="360" w:lineRule="auto"/>
    </w:pPr>
    <w:rPr>
      <w:noProof/>
    </w:rPr>
  </w:style>
  <w:style w:type="paragraph" w:styleId="HTMLVorformatiert">
    <w:name w:val="HTML Preformatted"/>
    <w:basedOn w:val="Standard"/>
    <w:rsid w:val="000315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lang w:val="de-DE"/>
    </w:rPr>
  </w:style>
  <w:style w:type="paragraph" w:styleId="Textkrper">
    <w:name w:val="Body Text"/>
    <w:basedOn w:val="Standard"/>
    <w:link w:val="TextkrperZchn"/>
    <w:semiHidden/>
    <w:rsid w:val="0003159E"/>
    <w:rPr>
      <w:b/>
      <w:sz w:val="24"/>
      <w:lang w:val="de-DE"/>
    </w:rPr>
  </w:style>
  <w:style w:type="paragraph" w:styleId="Fuzeile">
    <w:name w:val="footer"/>
    <w:basedOn w:val="Standard"/>
    <w:semiHidden/>
    <w:rsid w:val="0003159E"/>
    <w:pPr>
      <w:tabs>
        <w:tab w:val="center" w:pos="4320"/>
        <w:tab w:val="right" w:pos="8640"/>
      </w:tabs>
    </w:pPr>
  </w:style>
  <w:style w:type="paragraph" w:styleId="Abbildungsverzeichnis">
    <w:name w:val="table of figures"/>
    <w:basedOn w:val="Standard"/>
    <w:next w:val="Standard"/>
    <w:semiHidden/>
    <w:rsid w:val="0003159E"/>
    <w:pPr>
      <w:ind w:left="440" w:hanging="440"/>
    </w:pPr>
  </w:style>
  <w:style w:type="paragraph" w:styleId="Umschlagabsenderadresse">
    <w:name w:val="envelope return"/>
    <w:basedOn w:val="Standard"/>
    <w:semiHidden/>
    <w:rsid w:val="0003159E"/>
    <w:rPr>
      <w:sz w:val="20"/>
    </w:rPr>
  </w:style>
  <w:style w:type="paragraph" w:styleId="Anrede">
    <w:name w:val="Salutation"/>
    <w:basedOn w:val="Standard"/>
    <w:next w:val="Standard"/>
    <w:semiHidden/>
    <w:rsid w:val="0003159E"/>
  </w:style>
  <w:style w:type="paragraph" w:styleId="Aufzhlungszeichen">
    <w:name w:val="List Bullet"/>
    <w:basedOn w:val="Standard"/>
    <w:autoRedefine/>
    <w:semiHidden/>
    <w:rsid w:val="0003159E"/>
    <w:pPr>
      <w:numPr>
        <w:numId w:val="2"/>
      </w:numPr>
    </w:pPr>
  </w:style>
  <w:style w:type="paragraph" w:styleId="Aufzhlungszeichen2">
    <w:name w:val="List Bullet 2"/>
    <w:basedOn w:val="Standard"/>
    <w:autoRedefine/>
    <w:semiHidden/>
    <w:rsid w:val="0003159E"/>
    <w:pPr>
      <w:numPr>
        <w:numId w:val="3"/>
      </w:numPr>
    </w:pPr>
  </w:style>
  <w:style w:type="paragraph" w:styleId="Aufzhlungszeichen3">
    <w:name w:val="List Bullet 3"/>
    <w:basedOn w:val="Standard"/>
    <w:autoRedefine/>
    <w:semiHidden/>
    <w:rsid w:val="0003159E"/>
    <w:pPr>
      <w:numPr>
        <w:numId w:val="4"/>
      </w:numPr>
    </w:pPr>
  </w:style>
  <w:style w:type="paragraph" w:styleId="Aufzhlungszeichen4">
    <w:name w:val="List Bullet 4"/>
    <w:basedOn w:val="Standard"/>
    <w:autoRedefine/>
    <w:semiHidden/>
    <w:rsid w:val="0003159E"/>
    <w:pPr>
      <w:numPr>
        <w:numId w:val="5"/>
      </w:numPr>
    </w:pPr>
  </w:style>
  <w:style w:type="paragraph" w:styleId="Aufzhlungszeichen5">
    <w:name w:val="List Bullet 5"/>
    <w:basedOn w:val="Standard"/>
    <w:autoRedefine/>
    <w:semiHidden/>
    <w:rsid w:val="0003159E"/>
    <w:pPr>
      <w:numPr>
        <w:numId w:val="6"/>
      </w:numPr>
    </w:pPr>
  </w:style>
  <w:style w:type="paragraph" w:styleId="Beschriftung">
    <w:name w:val="caption"/>
    <w:basedOn w:val="Standard"/>
    <w:next w:val="Standard"/>
    <w:qFormat/>
    <w:rsid w:val="0003159E"/>
    <w:pPr>
      <w:spacing w:before="120" w:after="120"/>
    </w:pPr>
    <w:rPr>
      <w:b/>
    </w:rPr>
  </w:style>
  <w:style w:type="paragraph" w:styleId="Blocktext">
    <w:name w:val="Block Text"/>
    <w:basedOn w:val="Standard"/>
    <w:semiHidden/>
    <w:rsid w:val="0003159E"/>
    <w:pPr>
      <w:spacing w:after="120"/>
      <w:ind w:left="1440" w:right="1440"/>
    </w:pPr>
  </w:style>
  <w:style w:type="paragraph" w:styleId="Datum">
    <w:name w:val="Date"/>
    <w:basedOn w:val="Standard"/>
    <w:next w:val="Standard"/>
    <w:semiHidden/>
    <w:rsid w:val="0003159E"/>
  </w:style>
  <w:style w:type="paragraph" w:styleId="Dokumentstruktur">
    <w:name w:val="Document Map"/>
    <w:basedOn w:val="Standard"/>
    <w:semiHidden/>
    <w:rsid w:val="0003159E"/>
    <w:pPr>
      <w:shd w:val="clear" w:color="auto" w:fill="000080"/>
    </w:pPr>
    <w:rPr>
      <w:rFonts w:ascii="Tahoma" w:hAnsi="Tahoma"/>
    </w:rPr>
  </w:style>
  <w:style w:type="paragraph" w:styleId="Endnotentext">
    <w:name w:val="endnote text"/>
    <w:basedOn w:val="Standard"/>
    <w:semiHidden/>
    <w:rsid w:val="0003159E"/>
    <w:rPr>
      <w:sz w:val="20"/>
    </w:rPr>
  </w:style>
  <w:style w:type="paragraph" w:styleId="Fu-Endnotenberschrift">
    <w:name w:val="Note Heading"/>
    <w:basedOn w:val="Standard"/>
    <w:next w:val="Standard"/>
    <w:semiHidden/>
    <w:rsid w:val="0003159E"/>
  </w:style>
  <w:style w:type="paragraph" w:styleId="Funotentext">
    <w:name w:val="footnote text"/>
    <w:basedOn w:val="Standard"/>
    <w:semiHidden/>
    <w:rsid w:val="0003159E"/>
    <w:rPr>
      <w:sz w:val="20"/>
    </w:rPr>
  </w:style>
  <w:style w:type="paragraph" w:styleId="Gruformel">
    <w:name w:val="Closing"/>
    <w:basedOn w:val="Standard"/>
    <w:semiHidden/>
    <w:rsid w:val="0003159E"/>
    <w:pPr>
      <w:ind w:left="4252"/>
    </w:pPr>
  </w:style>
  <w:style w:type="paragraph" w:styleId="Index1">
    <w:name w:val="index 1"/>
    <w:basedOn w:val="Standard"/>
    <w:next w:val="Standard"/>
    <w:autoRedefine/>
    <w:semiHidden/>
    <w:rsid w:val="0003159E"/>
    <w:pPr>
      <w:ind w:left="220" w:hanging="220"/>
    </w:pPr>
  </w:style>
  <w:style w:type="paragraph" w:styleId="Index2">
    <w:name w:val="index 2"/>
    <w:basedOn w:val="Standard"/>
    <w:next w:val="Standard"/>
    <w:autoRedefine/>
    <w:semiHidden/>
    <w:rsid w:val="0003159E"/>
    <w:pPr>
      <w:ind w:left="440" w:hanging="220"/>
    </w:pPr>
  </w:style>
  <w:style w:type="paragraph" w:styleId="Index3">
    <w:name w:val="index 3"/>
    <w:basedOn w:val="Standard"/>
    <w:next w:val="Standard"/>
    <w:autoRedefine/>
    <w:semiHidden/>
    <w:rsid w:val="0003159E"/>
    <w:pPr>
      <w:ind w:left="660" w:hanging="220"/>
    </w:pPr>
  </w:style>
  <w:style w:type="paragraph" w:styleId="Index4">
    <w:name w:val="index 4"/>
    <w:basedOn w:val="Standard"/>
    <w:next w:val="Standard"/>
    <w:autoRedefine/>
    <w:semiHidden/>
    <w:rsid w:val="0003159E"/>
    <w:pPr>
      <w:ind w:left="880" w:hanging="220"/>
    </w:pPr>
  </w:style>
  <w:style w:type="paragraph" w:styleId="Index5">
    <w:name w:val="index 5"/>
    <w:basedOn w:val="Standard"/>
    <w:next w:val="Standard"/>
    <w:autoRedefine/>
    <w:semiHidden/>
    <w:rsid w:val="0003159E"/>
    <w:pPr>
      <w:ind w:left="1100" w:hanging="220"/>
    </w:pPr>
  </w:style>
  <w:style w:type="paragraph" w:styleId="Index6">
    <w:name w:val="index 6"/>
    <w:basedOn w:val="Standard"/>
    <w:next w:val="Standard"/>
    <w:autoRedefine/>
    <w:semiHidden/>
    <w:rsid w:val="0003159E"/>
    <w:pPr>
      <w:ind w:left="1320" w:hanging="220"/>
    </w:pPr>
  </w:style>
  <w:style w:type="paragraph" w:styleId="Index7">
    <w:name w:val="index 7"/>
    <w:basedOn w:val="Standard"/>
    <w:next w:val="Standard"/>
    <w:autoRedefine/>
    <w:semiHidden/>
    <w:rsid w:val="0003159E"/>
    <w:pPr>
      <w:ind w:left="1540" w:hanging="220"/>
    </w:pPr>
  </w:style>
  <w:style w:type="paragraph" w:styleId="Index8">
    <w:name w:val="index 8"/>
    <w:basedOn w:val="Standard"/>
    <w:next w:val="Standard"/>
    <w:autoRedefine/>
    <w:semiHidden/>
    <w:rsid w:val="0003159E"/>
    <w:pPr>
      <w:ind w:left="1760" w:hanging="220"/>
    </w:pPr>
  </w:style>
  <w:style w:type="paragraph" w:styleId="Index9">
    <w:name w:val="index 9"/>
    <w:basedOn w:val="Standard"/>
    <w:next w:val="Standard"/>
    <w:autoRedefine/>
    <w:semiHidden/>
    <w:rsid w:val="0003159E"/>
    <w:pPr>
      <w:ind w:left="1980" w:hanging="220"/>
    </w:pPr>
  </w:style>
  <w:style w:type="paragraph" w:styleId="Indexberschrift">
    <w:name w:val="index heading"/>
    <w:basedOn w:val="Standard"/>
    <w:next w:val="Index1"/>
    <w:semiHidden/>
    <w:rsid w:val="0003159E"/>
    <w:rPr>
      <w:b/>
    </w:rPr>
  </w:style>
  <w:style w:type="paragraph" w:styleId="Kommentartext">
    <w:name w:val="annotation text"/>
    <w:basedOn w:val="Standard"/>
    <w:semiHidden/>
    <w:rsid w:val="0003159E"/>
    <w:rPr>
      <w:sz w:val="20"/>
    </w:rPr>
  </w:style>
  <w:style w:type="paragraph" w:styleId="Kopfzeile">
    <w:name w:val="header"/>
    <w:basedOn w:val="Standard"/>
    <w:link w:val="KopfzeileZchn"/>
    <w:uiPriority w:val="99"/>
    <w:rsid w:val="0003159E"/>
    <w:pPr>
      <w:tabs>
        <w:tab w:val="center" w:pos="4536"/>
        <w:tab w:val="right" w:pos="9072"/>
      </w:tabs>
    </w:pPr>
  </w:style>
  <w:style w:type="paragraph" w:styleId="Liste">
    <w:name w:val="List"/>
    <w:basedOn w:val="Standard"/>
    <w:semiHidden/>
    <w:rsid w:val="0003159E"/>
    <w:pPr>
      <w:ind w:left="283" w:hanging="283"/>
    </w:pPr>
  </w:style>
  <w:style w:type="paragraph" w:styleId="Liste2">
    <w:name w:val="List 2"/>
    <w:basedOn w:val="Standard"/>
    <w:semiHidden/>
    <w:rsid w:val="0003159E"/>
    <w:pPr>
      <w:ind w:left="566" w:hanging="283"/>
    </w:pPr>
  </w:style>
  <w:style w:type="paragraph" w:styleId="Liste3">
    <w:name w:val="List 3"/>
    <w:basedOn w:val="Standard"/>
    <w:semiHidden/>
    <w:rsid w:val="0003159E"/>
    <w:pPr>
      <w:ind w:left="849" w:hanging="283"/>
    </w:pPr>
  </w:style>
  <w:style w:type="paragraph" w:styleId="Liste4">
    <w:name w:val="List 4"/>
    <w:basedOn w:val="Standard"/>
    <w:semiHidden/>
    <w:rsid w:val="0003159E"/>
    <w:pPr>
      <w:ind w:left="1132" w:hanging="283"/>
    </w:pPr>
  </w:style>
  <w:style w:type="paragraph" w:styleId="Liste5">
    <w:name w:val="List 5"/>
    <w:basedOn w:val="Standard"/>
    <w:semiHidden/>
    <w:rsid w:val="0003159E"/>
    <w:pPr>
      <w:ind w:left="1415" w:hanging="283"/>
    </w:pPr>
  </w:style>
  <w:style w:type="paragraph" w:styleId="Listenfortsetzung">
    <w:name w:val="List Continue"/>
    <w:basedOn w:val="Standard"/>
    <w:semiHidden/>
    <w:rsid w:val="0003159E"/>
    <w:pPr>
      <w:spacing w:after="120"/>
      <w:ind w:left="283"/>
    </w:pPr>
  </w:style>
  <w:style w:type="paragraph" w:styleId="Listenfortsetzung2">
    <w:name w:val="List Continue 2"/>
    <w:basedOn w:val="Standard"/>
    <w:semiHidden/>
    <w:rsid w:val="0003159E"/>
    <w:pPr>
      <w:spacing w:after="120"/>
      <w:ind w:left="566"/>
    </w:pPr>
  </w:style>
  <w:style w:type="paragraph" w:styleId="Listenfortsetzung3">
    <w:name w:val="List Continue 3"/>
    <w:basedOn w:val="Standard"/>
    <w:semiHidden/>
    <w:rsid w:val="0003159E"/>
    <w:pPr>
      <w:spacing w:after="120"/>
      <w:ind w:left="849"/>
    </w:pPr>
  </w:style>
  <w:style w:type="paragraph" w:styleId="Listenfortsetzung4">
    <w:name w:val="List Continue 4"/>
    <w:basedOn w:val="Standard"/>
    <w:semiHidden/>
    <w:rsid w:val="0003159E"/>
    <w:pPr>
      <w:spacing w:after="120"/>
      <w:ind w:left="1132"/>
    </w:pPr>
  </w:style>
  <w:style w:type="paragraph" w:styleId="Listenfortsetzung5">
    <w:name w:val="List Continue 5"/>
    <w:basedOn w:val="Standard"/>
    <w:semiHidden/>
    <w:rsid w:val="0003159E"/>
    <w:pPr>
      <w:spacing w:after="120"/>
      <w:ind w:left="1415"/>
    </w:pPr>
  </w:style>
  <w:style w:type="paragraph" w:styleId="Listennummer">
    <w:name w:val="List Number"/>
    <w:basedOn w:val="Standard"/>
    <w:semiHidden/>
    <w:rsid w:val="0003159E"/>
    <w:pPr>
      <w:numPr>
        <w:numId w:val="7"/>
      </w:numPr>
    </w:pPr>
  </w:style>
  <w:style w:type="paragraph" w:styleId="Listennummer2">
    <w:name w:val="List Number 2"/>
    <w:basedOn w:val="Standard"/>
    <w:semiHidden/>
    <w:rsid w:val="0003159E"/>
    <w:pPr>
      <w:numPr>
        <w:numId w:val="8"/>
      </w:numPr>
    </w:pPr>
  </w:style>
  <w:style w:type="paragraph" w:styleId="Listennummer3">
    <w:name w:val="List Number 3"/>
    <w:basedOn w:val="Standard"/>
    <w:semiHidden/>
    <w:rsid w:val="0003159E"/>
    <w:pPr>
      <w:numPr>
        <w:numId w:val="9"/>
      </w:numPr>
    </w:pPr>
  </w:style>
  <w:style w:type="paragraph" w:styleId="Listennummer4">
    <w:name w:val="List Number 4"/>
    <w:basedOn w:val="Standard"/>
    <w:semiHidden/>
    <w:rsid w:val="0003159E"/>
    <w:pPr>
      <w:numPr>
        <w:numId w:val="10"/>
      </w:numPr>
    </w:pPr>
  </w:style>
  <w:style w:type="paragraph" w:styleId="Listennummer5">
    <w:name w:val="List Number 5"/>
    <w:basedOn w:val="Standard"/>
    <w:semiHidden/>
    <w:rsid w:val="0003159E"/>
    <w:pPr>
      <w:numPr>
        <w:numId w:val="11"/>
      </w:numPr>
    </w:pPr>
  </w:style>
  <w:style w:type="paragraph" w:styleId="Makrotext">
    <w:name w:val="macro"/>
    <w:semiHidden/>
    <w:rsid w:val="000315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urier New" w:hAnsi="Courier New"/>
      <w:lang w:val="en-US"/>
    </w:rPr>
  </w:style>
  <w:style w:type="paragraph" w:styleId="Nachrichtenkopf">
    <w:name w:val="Message Header"/>
    <w:basedOn w:val="Standard"/>
    <w:semiHidden/>
    <w:rsid w:val="000315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sz w:val="24"/>
    </w:rPr>
  </w:style>
  <w:style w:type="paragraph" w:styleId="NurText">
    <w:name w:val="Plain Text"/>
    <w:basedOn w:val="Standard"/>
    <w:semiHidden/>
    <w:rsid w:val="0003159E"/>
    <w:rPr>
      <w:rFonts w:ascii="Courier New" w:hAnsi="Courier New"/>
      <w:sz w:val="20"/>
    </w:rPr>
  </w:style>
  <w:style w:type="paragraph" w:styleId="Standardeinzug">
    <w:name w:val="Normal Indent"/>
    <w:basedOn w:val="Standard"/>
    <w:semiHidden/>
    <w:rsid w:val="0003159E"/>
    <w:pPr>
      <w:ind w:left="708"/>
    </w:pPr>
  </w:style>
  <w:style w:type="paragraph" w:styleId="Textkrper2">
    <w:name w:val="Body Text 2"/>
    <w:basedOn w:val="Standard"/>
    <w:semiHidden/>
    <w:rsid w:val="0003159E"/>
    <w:pPr>
      <w:spacing w:after="120"/>
    </w:pPr>
  </w:style>
  <w:style w:type="paragraph" w:styleId="Textkrper3">
    <w:name w:val="Body Text 3"/>
    <w:basedOn w:val="Standard"/>
    <w:semiHidden/>
    <w:rsid w:val="0003159E"/>
    <w:pPr>
      <w:spacing w:after="120"/>
    </w:pPr>
    <w:rPr>
      <w:sz w:val="16"/>
    </w:rPr>
  </w:style>
  <w:style w:type="paragraph" w:styleId="Textkrper-Zeileneinzug">
    <w:name w:val="Body Text Indent"/>
    <w:basedOn w:val="Standard"/>
    <w:semiHidden/>
    <w:rsid w:val="0003159E"/>
    <w:pPr>
      <w:spacing w:after="120"/>
      <w:ind w:left="283"/>
    </w:pPr>
  </w:style>
  <w:style w:type="paragraph" w:styleId="Textkrper-Einzug2">
    <w:name w:val="Body Text Indent 2"/>
    <w:basedOn w:val="Standard"/>
    <w:semiHidden/>
    <w:rsid w:val="0003159E"/>
    <w:pPr>
      <w:spacing w:after="120"/>
      <w:ind w:left="283"/>
    </w:pPr>
  </w:style>
  <w:style w:type="paragraph" w:styleId="Textkrper-Einzug3">
    <w:name w:val="Body Text Indent 3"/>
    <w:basedOn w:val="Standard"/>
    <w:semiHidden/>
    <w:rsid w:val="0003159E"/>
    <w:pPr>
      <w:spacing w:after="120"/>
      <w:ind w:left="283"/>
    </w:pPr>
    <w:rPr>
      <w:sz w:val="16"/>
    </w:rPr>
  </w:style>
  <w:style w:type="paragraph" w:styleId="Textkrper-Erstzeileneinzug">
    <w:name w:val="Body Text First Indent"/>
    <w:basedOn w:val="Textkrper"/>
    <w:semiHidden/>
    <w:rsid w:val="0003159E"/>
    <w:pPr>
      <w:spacing w:after="120"/>
      <w:ind w:firstLine="210"/>
    </w:pPr>
    <w:rPr>
      <w:b w:val="0"/>
      <w:sz w:val="22"/>
      <w:lang w:val="en-US"/>
    </w:rPr>
  </w:style>
  <w:style w:type="paragraph" w:styleId="Textkrper-Erstzeileneinzug2">
    <w:name w:val="Body Text First Indent 2"/>
    <w:basedOn w:val="Textkrper-Zeileneinzug"/>
    <w:semiHidden/>
    <w:rsid w:val="0003159E"/>
    <w:pPr>
      <w:ind w:firstLine="210"/>
    </w:pPr>
  </w:style>
  <w:style w:type="paragraph" w:styleId="Titel">
    <w:name w:val="Title"/>
    <w:basedOn w:val="Standard"/>
    <w:qFormat/>
    <w:rsid w:val="0003159E"/>
    <w:pPr>
      <w:spacing w:before="240" w:after="60"/>
      <w:jc w:val="center"/>
      <w:outlineLvl w:val="0"/>
    </w:pPr>
    <w:rPr>
      <w:b/>
      <w:kern w:val="28"/>
      <w:sz w:val="32"/>
    </w:rPr>
  </w:style>
  <w:style w:type="paragraph" w:styleId="Umschlagadresse">
    <w:name w:val="envelope address"/>
    <w:basedOn w:val="Standard"/>
    <w:semiHidden/>
    <w:rsid w:val="0003159E"/>
    <w:pPr>
      <w:framePr w:w="4320" w:h="2160" w:hRule="exact" w:hSpace="141" w:wrap="auto" w:hAnchor="page" w:xAlign="center" w:yAlign="bottom"/>
      <w:ind w:left="1"/>
    </w:pPr>
    <w:rPr>
      <w:sz w:val="24"/>
    </w:rPr>
  </w:style>
  <w:style w:type="paragraph" w:styleId="Unterschrift">
    <w:name w:val="Signature"/>
    <w:basedOn w:val="Standard"/>
    <w:semiHidden/>
    <w:rsid w:val="0003159E"/>
    <w:pPr>
      <w:ind w:left="4252"/>
    </w:pPr>
  </w:style>
  <w:style w:type="paragraph" w:styleId="Untertitel">
    <w:name w:val="Subtitle"/>
    <w:basedOn w:val="Standard"/>
    <w:qFormat/>
    <w:rsid w:val="0003159E"/>
    <w:pPr>
      <w:spacing w:after="60"/>
      <w:jc w:val="center"/>
      <w:outlineLvl w:val="1"/>
    </w:pPr>
    <w:rPr>
      <w:sz w:val="24"/>
    </w:rPr>
  </w:style>
  <w:style w:type="paragraph" w:styleId="Verzeichnis1">
    <w:name w:val="toc 1"/>
    <w:basedOn w:val="Standard"/>
    <w:next w:val="Standard"/>
    <w:autoRedefine/>
    <w:semiHidden/>
    <w:rsid w:val="0003159E"/>
  </w:style>
  <w:style w:type="paragraph" w:styleId="Verzeichnis2">
    <w:name w:val="toc 2"/>
    <w:basedOn w:val="Standard"/>
    <w:next w:val="Standard"/>
    <w:autoRedefine/>
    <w:semiHidden/>
    <w:rsid w:val="0003159E"/>
    <w:pPr>
      <w:ind w:left="220"/>
    </w:pPr>
  </w:style>
  <w:style w:type="paragraph" w:styleId="Verzeichnis3">
    <w:name w:val="toc 3"/>
    <w:basedOn w:val="Standard"/>
    <w:next w:val="Standard"/>
    <w:autoRedefine/>
    <w:semiHidden/>
    <w:rsid w:val="0003159E"/>
    <w:pPr>
      <w:ind w:left="440"/>
    </w:pPr>
  </w:style>
  <w:style w:type="paragraph" w:styleId="Verzeichnis4">
    <w:name w:val="toc 4"/>
    <w:basedOn w:val="Standard"/>
    <w:next w:val="Standard"/>
    <w:autoRedefine/>
    <w:semiHidden/>
    <w:rsid w:val="0003159E"/>
    <w:pPr>
      <w:ind w:left="660"/>
    </w:pPr>
  </w:style>
  <w:style w:type="paragraph" w:styleId="Verzeichnis5">
    <w:name w:val="toc 5"/>
    <w:basedOn w:val="Standard"/>
    <w:next w:val="Standard"/>
    <w:autoRedefine/>
    <w:semiHidden/>
    <w:rsid w:val="0003159E"/>
    <w:pPr>
      <w:ind w:left="880"/>
    </w:pPr>
  </w:style>
  <w:style w:type="paragraph" w:styleId="Verzeichnis6">
    <w:name w:val="toc 6"/>
    <w:basedOn w:val="Standard"/>
    <w:next w:val="Standard"/>
    <w:autoRedefine/>
    <w:semiHidden/>
    <w:rsid w:val="0003159E"/>
    <w:pPr>
      <w:ind w:left="1100"/>
    </w:pPr>
  </w:style>
  <w:style w:type="paragraph" w:styleId="Verzeichnis7">
    <w:name w:val="toc 7"/>
    <w:basedOn w:val="Standard"/>
    <w:next w:val="Standard"/>
    <w:autoRedefine/>
    <w:semiHidden/>
    <w:rsid w:val="0003159E"/>
    <w:pPr>
      <w:ind w:left="1320"/>
    </w:pPr>
  </w:style>
  <w:style w:type="paragraph" w:styleId="Verzeichnis8">
    <w:name w:val="toc 8"/>
    <w:basedOn w:val="Standard"/>
    <w:next w:val="Standard"/>
    <w:autoRedefine/>
    <w:semiHidden/>
    <w:rsid w:val="0003159E"/>
    <w:pPr>
      <w:ind w:left="1540"/>
    </w:pPr>
  </w:style>
  <w:style w:type="paragraph" w:styleId="Verzeichnis9">
    <w:name w:val="toc 9"/>
    <w:basedOn w:val="Standard"/>
    <w:next w:val="Standard"/>
    <w:autoRedefine/>
    <w:semiHidden/>
    <w:rsid w:val="0003159E"/>
    <w:pPr>
      <w:ind w:left="1760"/>
    </w:pPr>
  </w:style>
  <w:style w:type="paragraph" w:styleId="RGV-berschrift">
    <w:name w:val="toa heading"/>
    <w:basedOn w:val="Standard"/>
    <w:next w:val="Standard"/>
    <w:semiHidden/>
    <w:rsid w:val="0003159E"/>
    <w:pPr>
      <w:spacing w:before="120"/>
    </w:pPr>
    <w:rPr>
      <w:b/>
      <w:sz w:val="24"/>
    </w:rPr>
  </w:style>
  <w:style w:type="paragraph" w:styleId="Rechtsgrundlagenverzeichnis">
    <w:name w:val="table of authorities"/>
    <w:basedOn w:val="Standard"/>
    <w:next w:val="Standard"/>
    <w:semiHidden/>
    <w:rsid w:val="0003159E"/>
    <w:pPr>
      <w:ind w:left="220" w:hanging="220"/>
    </w:pPr>
  </w:style>
  <w:style w:type="character" w:styleId="Seitenzahl">
    <w:name w:val="page number"/>
    <w:basedOn w:val="Absatz-Standardschriftart"/>
    <w:semiHidden/>
    <w:rsid w:val="0003159E"/>
  </w:style>
  <w:style w:type="paragraph" w:customStyle="1" w:styleId="meth1hd">
    <w:name w:val="meth1hd"/>
    <w:basedOn w:val="Standard"/>
    <w:next w:val="Standard"/>
    <w:rsid w:val="0003159E"/>
    <w:pPr>
      <w:spacing w:after="240" w:line="480" w:lineRule="atLeast"/>
    </w:pPr>
    <w:rPr>
      <w:rFonts w:ascii="Times New Roman" w:hAnsi="Times New Roman"/>
      <w:sz w:val="24"/>
      <w:lang w:val="en-GB" w:eastAsia="en-US"/>
    </w:rPr>
  </w:style>
  <w:style w:type="paragraph" w:styleId="Sprechblasentext">
    <w:name w:val="Balloon Text"/>
    <w:basedOn w:val="Standard"/>
    <w:semiHidden/>
    <w:rsid w:val="000315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semiHidden/>
    <w:rsid w:val="0003159E"/>
    <w:rPr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03159E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736FB3"/>
    <w:rPr>
      <w:color w:val="0000FF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rsid w:val="004F1B60"/>
    <w:rPr>
      <w:rFonts w:ascii="Arial" w:hAnsi="Arial"/>
      <w:sz w:val="22"/>
      <w:lang w:val="en-US"/>
    </w:rPr>
  </w:style>
  <w:style w:type="paragraph" w:styleId="Listenabsatz">
    <w:name w:val="List Paragraph"/>
    <w:basedOn w:val="Standard"/>
    <w:uiPriority w:val="34"/>
    <w:qFormat/>
    <w:rsid w:val="00C32C84"/>
    <w:pPr>
      <w:ind w:left="720"/>
      <w:contextualSpacing/>
    </w:pPr>
  </w:style>
  <w:style w:type="character" w:customStyle="1" w:styleId="TextkrperZchn">
    <w:name w:val="Textkörper Zchn"/>
    <w:basedOn w:val="Absatz-Standardschriftart"/>
    <w:link w:val="Textkrper"/>
    <w:semiHidden/>
    <w:rsid w:val="00AA79F1"/>
    <w:rPr>
      <w:rFonts w:ascii="Arial" w:hAnsi="Arial"/>
      <w:b/>
      <w:sz w:val="24"/>
    </w:rPr>
  </w:style>
  <w:style w:type="character" w:styleId="Hervorhebung">
    <w:name w:val="Emphasis"/>
    <w:basedOn w:val="Absatz-Standardschriftart"/>
    <w:uiPriority w:val="99"/>
    <w:qFormat/>
    <w:rsid w:val="00783C1A"/>
    <w:rPr>
      <w:rFonts w:cs="Times New Roman"/>
      <w:i/>
    </w:rPr>
  </w:style>
  <w:style w:type="character" w:customStyle="1" w:styleId="journalname">
    <w:name w:val="journalname"/>
    <w:basedOn w:val="Absatz-Standardschriftart"/>
    <w:rsid w:val="00A371D0"/>
  </w:style>
  <w:style w:type="paragraph" w:customStyle="1" w:styleId="BDAbstract">
    <w:name w:val="BD_Abstract"/>
    <w:basedOn w:val="Standard"/>
    <w:next w:val="Standard"/>
    <w:rsid w:val="000E27A3"/>
    <w:pPr>
      <w:spacing w:before="360" w:after="360"/>
      <w:jc w:val="both"/>
    </w:pPr>
    <w:rPr>
      <w:rFonts w:ascii="Times" w:hAnsi="Times"/>
      <w:sz w:val="24"/>
      <w:lang w:eastAsia="en-US"/>
    </w:rPr>
  </w:style>
  <w:style w:type="table" w:styleId="Tabellenraster">
    <w:name w:val="Table Grid"/>
    <w:basedOn w:val="NormaleTabelle"/>
    <w:rsid w:val="00935F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A4C4D"/>
    <w:rPr>
      <w:rFonts w:asciiTheme="minorHAnsi" w:hAnsiTheme="minorHAnsi"/>
      <w:color w:val="000000" w:themeColor="text1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Universität Halle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Thomas Brüser</dc:creator>
  <cp:lastModifiedBy>Th. Brüser</cp:lastModifiedBy>
  <cp:revision>4</cp:revision>
  <cp:lastPrinted>2014-05-30T12:35:00Z</cp:lastPrinted>
  <dcterms:created xsi:type="dcterms:W3CDTF">2015-01-06T12:00:00Z</dcterms:created>
  <dcterms:modified xsi:type="dcterms:W3CDTF">2015-01-06T12:52:00Z</dcterms:modified>
</cp:coreProperties>
</file>